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C0C9C" w14:textId="77777777" w:rsidR="00642FB4" w:rsidRPr="005263EF" w:rsidRDefault="00642FB4" w:rsidP="00B27F38">
      <w:pPr>
        <w:spacing w:after="0" w:line="480" w:lineRule="auto"/>
        <w:jc w:val="center"/>
        <w:rPr>
          <w:rFonts w:ascii="Arial" w:hAnsi="Arial" w:cs="Arial"/>
          <w:b/>
        </w:rPr>
      </w:pPr>
      <w:bookmarkStart w:id="0" w:name="_Toc173767271"/>
      <w:bookmarkStart w:id="1" w:name="_Toc170745078"/>
      <w:r w:rsidRPr="005263EF">
        <w:rPr>
          <w:rFonts w:ascii="Arial" w:hAnsi="Arial" w:cs="Arial"/>
          <w:b/>
        </w:rPr>
        <w:t>Supplementary Appendix</w:t>
      </w:r>
    </w:p>
    <w:p w14:paraId="15FC9AA3" w14:textId="77777777" w:rsidR="00642FB4" w:rsidRPr="005263EF" w:rsidRDefault="00642FB4" w:rsidP="00B27F38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0E0ECBB0" w14:textId="77777777" w:rsidR="00642FB4" w:rsidRDefault="00642FB4" w:rsidP="00B27F38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bnormal Trabecular and Cortical Bone Microarchitecture in Chronic Hepatitis C Infection and Associations </w:t>
      </w:r>
      <w:proofErr w:type="gramStart"/>
      <w:r>
        <w:rPr>
          <w:rFonts w:ascii="Arial" w:hAnsi="Arial" w:cs="Arial"/>
          <w:b/>
          <w:bCs/>
        </w:rPr>
        <w:t>With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DB1AA9">
        <w:rPr>
          <w:rFonts w:ascii="Arial" w:hAnsi="Arial" w:cs="Arial"/>
          <w:b/>
          <w:bCs/>
        </w:rPr>
        <w:t>Select</w:t>
      </w:r>
      <w:r>
        <w:rPr>
          <w:rFonts w:ascii="Arial" w:hAnsi="Arial" w:cs="Arial"/>
          <w:b/>
          <w:bCs/>
        </w:rPr>
        <w:t xml:space="preserve"> Inflammatory Cytokines</w:t>
      </w:r>
    </w:p>
    <w:p w14:paraId="54BDE023" w14:textId="7C3D7FE4" w:rsidR="00642FB4" w:rsidRPr="00F25D3C" w:rsidRDefault="00642FB4" w:rsidP="00F25D3C">
      <w:pPr>
        <w:spacing w:before="12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Erica J. Weinstei</w:t>
      </w:r>
      <w:r w:rsidRPr="000C6CB1">
        <w:rPr>
          <w:rFonts w:ascii="Arial" w:hAnsi="Arial" w:cs="Arial"/>
        </w:rPr>
        <w:t xml:space="preserve">n, </w:t>
      </w:r>
      <w:r>
        <w:rPr>
          <w:rFonts w:ascii="Arial" w:hAnsi="Arial" w:cs="Arial"/>
        </w:rPr>
        <w:t>De</w:t>
      </w:r>
      <w:r w:rsidRPr="000C6CB1">
        <w:rPr>
          <w:rFonts w:ascii="Arial" w:hAnsi="Arial" w:cs="Arial"/>
        </w:rPr>
        <w:t>a</w:t>
      </w:r>
      <w:r>
        <w:rPr>
          <w:rFonts w:ascii="Arial" w:hAnsi="Arial" w:cs="Arial"/>
        </w:rPr>
        <w:t>n</w:t>
      </w:r>
      <w:r w:rsidRPr="000C6CB1">
        <w:rPr>
          <w:rFonts w:ascii="Arial" w:hAnsi="Arial" w:cs="Arial"/>
        </w:rPr>
        <w:t xml:space="preserve"> M. Carbonari, Craig W. Newcomb, Jessie Torgersen, Shanae </w:t>
      </w:r>
      <w:r>
        <w:rPr>
          <w:rFonts w:ascii="Arial" w:hAnsi="Arial" w:cs="Arial"/>
        </w:rPr>
        <w:t xml:space="preserve">M. </w:t>
      </w:r>
      <w:r w:rsidRPr="000C6CB1">
        <w:rPr>
          <w:rFonts w:ascii="Arial" w:hAnsi="Arial" w:cs="Arial"/>
        </w:rPr>
        <w:t>Smith</w:t>
      </w:r>
      <w:r w:rsidRPr="00896480">
        <w:rPr>
          <w:rFonts w:ascii="Arial" w:hAnsi="Arial" w:cs="Arial"/>
        </w:rPr>
        <w:t xml:space="preserve">, </w:t>
      </w:r>
      <w:r w:rsidRPr="000C6CB1">
        <w:rPr>
          <w:rFonts w:ascii="Arial" w:hAnsi="Arial" w:cs="Arial"/>
        </w:rPr>
        <w:t>Kat</w:t>
      </w:r>
      <w:r>
        <w:rPr>
          <w:rFonts w:ascii="Arial" w:hAnsi="Arial" w:cs="Arial"/>
        </w:rPr>
        <w:t>herine L.</w:t>
      </w:r>
      <w:r w:rsidRPr="000C6CB1">
        <w:rPr>
          <w:rFonts w:ascii="Arial" w:hAnsi="Arial" w:cs="Arial"/>
        </w:rPr>
        <w:t xml:space="preserve"> Brecker, X</w:t>
      </w:r>
      <w:r>
        <w:rPr>
          <w:rFonts w:ascii="Arial" w:hAnsi="Arial" w:cs="Arial"/>
        </w:rPr>
        <w:t>.</w:t>
      </w:r>
      <w:r w:rsidRPr="000C6CB1">
        <w:rPr>
          <w:rFonts w:ascii="Arial" w:hAnsi="Arial" w:cs="Arial"/>
        </w:rPr>
        <w:t xml:space="preserve"> Sherry Liu, </w:t>
      </w:r>
      <w:r>
        <w:rPr>
          <w:rFonts w:ascii="Arial" w:hAnsi="Arial" w:cs="Arial"/>
        </w:rPr>
        <w:t>Jay R. K</w:t>
      </w:r>
      <w:r w:rsidR="00743877">
        <w:rPr>
          <w:rFonts w:ascii="Arial" w:hAnsi="Arial" w:cs="Arial"/>
        </w:rPr>
        <w:t>ostman, Stacey Trooskin</w:t>
      </w:r>
      <w:r>
        <w:rPr>
          <w:rFonts w:ascii="Arial" w:hAnsi="Arial" w:cs="Arial"/>
        </w:rPr>
        <w:t xml:space="preserve">, </w:t>
      </w:r>
      <w:r w:rsidRPr="000C6CB1">
        <w:rPr>
          <w:rFonts w:ascii="Arial" w:hAnsi="Arial" w:cs="Arial"/>
        </w:rPr>
        <w:t>Rebecca A. Hubbard, Joshua F. Baker, Babette S. Zemel, Mary B. Leonard, Vincent Lo Re III</w:t>
      </w:r>
    </w:p>
    <w:p w14:paraId="134C7F27" w14:textId="77777777" w:rsidR="00642FB4" w:rsidRPr="000455C6" w:rsidRDefault="00642FB4" w:rsidP="00B27F38">
      <w:pPr>
        <w:spacing w:after="0" w:line="480" w:lineRule="auto"/>
        <w:rPr>
          <w:rFonts w:ascii="Arial" w:hAnsi="Arial" w:cs="Arial"/>
          <w:b/>
        </w:rPr>
      </w:pPr>
      <w:r w:rsidRPr="000455C6">
        <w:rPr>
          <w:rFonts w:ascii="Arial" w:hAnsi="Arial" w:cs="Arial"/>
          <w:b/>
        </w:rPr>
        <w:t>Table of Contents</w:t>
      </w:r>
    </w:p>
    <w:p w14:paraId="52850A38" w14:textId="63D05FC4" w:rsidR="000455C6" w:rsidRDefault="000455C6" w:rsidP="00B27F38">
      <w:pPr>
        <w:spacing w:before="240" w:after="0" w:line="480" w:lineRule="auto"/>
        <w:rPr>
          <w:rFonts w:ascii="Arial" w:eastAsiaTheme="minorHAnsi" w:hAnsi="Arial" w:cs="Arial"/>
          <w:b/>
        </w:rPr>
      </w:pPr>
      <w:r w:rsidRPr="000455C6">
        <w:rPr>
          <w:rFonts w:ascii="Arial" w:eastAsiaTheme="minorHAnsi" w:hAnsi="Arial" w:cs="Arial"/>
          <w:b/>
        </w:rPr>
        <w:t>Supplementary Methods</w:t>
      </w:r>
      <w:r>
        <w:rPr>
          <w:rFonts w:ascii="Arial" w:eastAsiaTheme="minorHAnsi" w:hAnsi="Arial" w:cs="Arial"/>
          <w:b/>
        </w:rPr>
        <w:t>.</w:t>
      </w:r>
      <w:r w:rsidRPr="000455C6">
        <w:rPr>
          <w:rFonts w:ascii="Arial" w:eastAsiaTheme="minorHAnsi" w:hAnsi="Arial" w:cs="Arial"/>
        </w:rPr>
        <w:t xml:space="preserve"> </w:t>
      </w:r>
      <w:r w:rsidRPr="00642FB4">
        <w:rPr>
          <w:rFonts w:ascii="Arial" w:eastAsiaTheme="minorHAnsi" w:hAnsi="Arial" w:cs="Arial"/>
        </w:rPr>
        <w:t>Participant Screening Questions</w:t>
      </w:r>
      <w:r w:rsidRPr="000455C6">
        <w:rPr>
          <w:rFonts w:ascii="Arial" w:eastAsiaTheme="minorHAnsi" w:hAnsi="Arial" w:cs="Arial"/>
          <w:bCs/>
        </w:rPr>
        <w:t>…</w:t>
      </w:r>
      <w:r>
        <w:rPr>
          <w:rFonts w:ascii="Arial" w:eastAsiaTheme="minorHAnsi" w:hAnsi="Arial" w:cs="Arial"/>
          <w:bCs/>
        </w:rPr>
        <w:t>……………………………………</w:t>
      </w:r>
      <w:r w:rsidRPr="000455C6">
        <w:rPr>
          <w:rFonts w:ascii="Arial" w:eastAsiaTheme="minorHAnsi" w:hAnsi="Arial" w:cs="Arial"/>
          <w:bCs/>
        </w:rPr>
        <w:t>……2</w:t>
      </w:r>
    </w:p>
    <w:p w14:paraId="0C6A7483" w14:textId="035E5D53" w:rsidR="000455C6" w:rsidRDefault="000455C6" w:rsidP="00B27F38">
      <w:pPr>
        <w:spacing w:before="240" w:after="0" w:line="480" w:lineRule="auto"/>
        <w:rPr>
          <w:rFonts w:ascii="Arial" w:eastAsiaTheme="minorHAnsi" w:hAnsi="Arial" w:cs="Arial"/>
          <w:b/>
        </w:rPr>
      </w:pPr>
      <w:r w:rsidRPr="00FE09EC">
        <w:rPr>
          <w:rFonts w:ascii="Arial" w:eastAsiaTheme="minorHAnsi" w:hAnsi="Arial" w:cs="Arial"/>
          <w:b/>
        </w:rPr>
        <w:t>Supplemental Table 1</w:t>
      </w:r>
      <w:r>
        <w:rPr>
          <w:rFonts w:ascii="Arial" w:eastAsiaTheme="minorHAnsi" w:hAnsi="Arial" w:cs="Arial"/>
          <w:b/>
        </w:rPr>
        <w:t xml:space="preserve">. </w:t>
      </w:r>
      <w:r w:rsidRPr="00FE09EC">
        <w:rPr>
          <w:rFonts w:ascii="Arial" w:eastAsiaTheme="minorHAnsi" w:hAnsi="Arial" w:cs="Arial"/>
        </w:rPr>
        <w:t>Mean differences (95% confidence intervals) in bone measurements between participants with and without hepatitis C virus infection</w:t>
      </w:r>
      <w:r w:rsidR="00F25D3C">
        <w:rPr>
          <w:rFonts w:ascii="Arial" w:eastAsiaTheme="minorHAnsi" w:hAnsi="Arial" w:cs="Arial"/>
        </w:rPr>
        <w:t xml:space="preserve">, </w:t>
      </w:r>
      <w:r w:rsidR="00F25D3C" w:rsidRPr="00F25D3C">
        <w:rPr>
          <w:rFonts w:ascii="Arial" w:hAnsi="Arial" w:cs="Arial"/>
        </w:rPr>
        <w:t>replacing visceral fat area with fat mass index</w:t>
      </w:r>
      <w:r w:rsidR="00F25D3C">
        <w:rPr>
          <w:rFonts w:ascii="Arial" w:hAnsi="Arial" w:cs="Arial"/>
        </w:rPr>
        <w:t>……………………………………………………………</w:t>
      </w:r>
      <w:r w:rsidRPr="000455C6">
        <w:rPr>
          <w:rFonts w:ascii="Arial" w:eastAsiaTheme="minorHAnsi" w:hAnsi="Arial" w:cs="Arial"/>
        </w:rPr>
        <w:t>.…</w:t>
      </w:r>
      <w:r>
        <w:rPr>
          <w:rFonts w:ascii="Arial" w:eastAsiaTheme="minorHAnsi" w:hAnsi="Arial" w:cs="Arial"/>
        </w:rPr>
        <w:t>……………………………</w:t>
      </w:r>
      <w:r w:rsidRPr="000455C6">
        <w:rPr>
          <w:rFonts w:ascii="Arial" w:eastAsiaTheme="minorHAnsi" w:hAnsi="Arial" w:cs="Arial"/>
        </w:rPr>
        <w:t>……….4</w:t>
      </w:r>
    </w:p>
    <w:p w14:paraId="3EAEDD33" w14:textId="77777777" w:rsidR="00F25D3C" w:rsidRDefault="00F25D3C" w:rsidP="00F25D3C">
      <w:pPr>
        <w:spacing w:before="240" w:after="0" w:line="480" w:lineRule="auto"/>
        <w:rPr>
          <w:rFonts w:ascii="Arial" w:hAnsi="Arial" w:cs="Arial"/>
          <w:b/>
        </w:rPr>
      </w:pPr>
      <w:r w:rsidRPr="00FE09EC">
        <w:rPr>
          <w:rFonts w:ascii="Arial" w:hAnsi="Arial" w:cs="Arial"/>
          <w:b/>
        </w:rPr>
        <w:t>Supplemental Table 2</w:t>
      </w:r>
      <w:r>
        <w:rPr>
          <w:rFonts w:ascii="Arial" w:hAnsi="Arial" w:cs="Arial"/>
          <w:b/>
        </w:rPr>
        <w:t>.</w:t>
      </w:r>
      <w:r w:rsidRPr="000455C6">
        <w:rPr>
          <w:rFonts w:ascii="Arial" w:hAnsi="Arial" w:cs="Arial"/>
        </w:rPr>
        <w:t xml:space="preserve"> </w:t>
      </w:r>
      <w:r w:rsidRPr="00FE09EC">
        <w:rPr>
          <w:rFonts w:ascii="Arial" w:eastAsiaTheme="minorHAnsi" w:hAnsi="Arial" w:cs="Arial"/>
        </w:rPr>
        <w:t>Mean differences (95% confidence intervals) in bone measurements between participants with and without hepatitis C virus infection</w:t>
      </w:r>
      <w:r>
        <w:rPr>
          <w:rFonts w:ascii="Arial" w:eastAsiaTheme="minorHAnsi" w:hAnsi="Arial" w:cs="Arial"/>
        </w:rPr>
        <w:t>, after additional adjustment for TNF-alpha levels…………………………………………………….</w:t>
      </w:r>
      <w:r w:rsidRPr="00FE09EC">
        <w:rPr>
          <w:rFonts w:ascii="Arial" w:eastAsiaTheme="minorHAnsi" w:hAnsi="Arial" w:cs="Arial"/>
        </w:rPr>
        <w:t>.</w:t>
      </w:r>
      <w:r w:rsidRPr="00FE09EC">
        <w:rPr>
          <w:rFonts w:ascii="Arial" w:hAnsi="Arial" w:cs="Arial"/>
          <w:iCs/>
        </w:rPr>
        <w:t>.</w:t>
      </w:r>
      <w:r w:rsidRPr="000455C6">
        <w:rPr>
          <w:rFonts w:ascii="Arial" w:hAnsi="Arial" w:cs="Arial"/>
          <w:bCs/>
        </w:rPr>
        <w:t>…</w:t>
      </w:r>
      <w:r>
        <w:rPr>
          <w:rFonts w:ascii="Arial" w:hAnsi="Arial" w:cs="Arial"/>
          <w:bCs/>
        </w:rPr>
        <w:t>…………………...……...</w:t>
      </w:r>
      <w:r w:rsidRPr="000455C6">
        <w:rPr>
          <w:rFonts w:ascii="Arial" w:hAnsi="Arial" w:cs="Arial"/>
          <w:bCs/>
        </w:rPr>
        <w:t>……….6</w:t>
      </w:r>
    </w:p>
    <w:p w14:paraId="645D5FF0" w14:textId="1D2945B0" w:rsidR="000455C6" w:rsidRDefault="000455C6" w:rsidP="00B27F38">
      <w:pPr>
        <w:spacing w:before="240" w:after="0" w:line="480" w:lineRule="auto"/>
        <w:rPr>
          <w:rFonts w:ascii="Arial" w:hAnsi="Arial" w:cs="Arial"/>
          <w:b/>
        </w:rPr>
      </w:pPr>
      <w:r w:rsidRPr="00FE09EC">
        <w:rPr>
          <w:rFonts w:ascii="Arial" w:hAnsi="Arial" w:cs="Arial"/>
          <w:b/>
        </w:rPr>
        <w:t xml:space="preserve">Supplemental Table </w:t>
      </w:r>
      <w:r w:rsidR="00860CE2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.</w:t>
      </w:r>
      <w:r w:rsidRPr="000455C6">
        <w:rPr>
          <w:rFonts w:ascii="Arial" w:hAnsi="Arial" w:cs="Arial"/>
        </w:rPr>
        <w:t xml:space="preserve"> </w:t>
      </w:r>
      <w:r w:rsidRPr="00FE09EC">
        <w:rPr>
          <w:rFonts w:ascii="Arial" w:hAnsi="Arial" w:cs="Arial"/>
        </w:rPr>
        <w:t>Mean differences (95% confidence intervals) in log levels of cytokines between participants with and without hepatitis C virus infection</w:t>
      </w:r>
      <w:r w:rsidR="00F25D3C">
        <w:rPr>
          <w:rFonts w:ascii="Arial" w:hAnsi="Arial" w:cs="Arial"/>
        </w:rPr>
        <w:t xml:space="preserve">, </w:t>
      </w:r>
      <w:r w:rsidR="00F25D3C" w:rsidRPr="00F25D3C">
        <w:rPr>
          <w:rFonts w:ascii="Arial" w:hAnsi="Arial" w:cs="Arial"/>
        </w:rPr>
        <w:t>replacing visceral fat area with fat mass index</w:t>
      </w:r>
      <w:r w:rsidR="00F25D3C">
        <w:rPr>
          <w:rFonts w:ascii="Arial" w:hAnsi="Arial" w:cs="Arial"/>
        </w:rPr>
        <w:t>……………………………………………………………</w:t>
      </w:r>
      <w:r w:rsidRPr="00FE09EC">
        <w:rPr>
          <w:rFonts w:ascii="Arial" w:hAnsi="Arial" w:cs="Arial"/>
          <w:iCs/>
        </w:rPr>
        <w:t>.</w:t>
      </w:r>
      <w:r w:rsidRPr="000455C6">
        <w:rPr>
          <w:rFonts w:ascii="Arial" w:hAnsi="Arial" w:cs="Arial"/>
          <w:bCs/>
        </w:rPr>
        <w:t>…</w:t>
      </w:r>
      <w:r>
        <w:rPr>
          <w:rFonts w:ascii="Arial" w:hAnsi="Arial" w:cs="Arial"/>
          <w:bCs/>
        </w:rPr>
        <w:t>…………………………...</w:t>
      </w:r>
      <w:r w:rsidRPr="000455C6">
        <w:rPr>
          <w:rFonts w:ascii="Arial" w:hAnsi="Arial" w:cs="Arial"/>
          <w:bCs/>
        </w:rPr>
        <w:t>……….</w:t>
      </w:r>
      <w:r w:rsidR="00B27F38">
        <w:rPr>
          <w:rFonts w:ascii="Arial" w:hAnsi="Arial" w:cs="Arial"/>
          <w:bCs/>
        </w:rPr>
        <w:t>8</w:t>
      </w:r>
    </w:p>
    <w:p w14:paraId="333E3362" w14:textId="77B453E2" w:rsidR="000455C6" w:rsidRDefault="000455C6" w:rsidP="00B27F38">
      <w:pPr>
        <w:spacing w:before="240" w:after="0" w:line="480" w:lineRule="auto"/>
        <w:rPr>
          <w:rFonts w:ascii="Arial" w:hAnsi="Arial" w:cs="Arial"/>
          <w:iCs/>
        </w:rPr>
      </w:pPr>
      <w:r>
        <w:rPr>
          <w:rFonts w:ascii="Arial" w:hAnsi="Arial" w:cs="Arial"/>
          <w:b/>
        </w:rPr>
        <w:t xml:space="preserve">Supplemental Table </w:t>
      </w:r>
      <w:r w:rsidR="00860CE2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Pr="00FE09EC">
        <w:rPr>
          <w:rFonts w:ascii="Arial" w:hAnsi="Arial" w:cs="Arial"/>
        </w:rPr>
        <w:t>Adjusted mean differences (95% confidence intervals) in HR-</w:t>
      </w:r>
      <w:proofErr w:type="spellStart"/>
      <w:r w:rsidRPr="00FE09EC">
        <w:rPr>
          <w:rFonts w:ascii="Arial" w:hAnsi="Arial" w:cs="Arial"/>
        </w:rPr>
        <w:t>pQCT</w:t>
      </w:r>
      <w:proofErr w:type="spellEnd"/>
      <w:r w:rsidRPr="00FE09EC">
        <w:rPr>
          <w:rFonts w:ascii="Arial" w:hAnsi="Arial" w:cs="Arial"/>
        </w:rPr>
        <w:t xml:space="preserve"> and DXA bone measurements per </w:t>
      </w:r>
      <w:r w:rsidR="00860CE2">
        <w:rPr>
          <w:rFonts w:ascii="Arial" w:hAnsi="Arial" w:cs="Arial"/>
        </w:rPr>
        <w:t xml:space="preserve">1.0 </w:t>
      </w:r>
      <w:r w:rsidRPr="00FE09EC">
        <w:rPr>
          <w:rFonts w:ascii="Arial" w:hAnsi="Arial" w:cs="Arial"/>
        </w:rPr>
        <w:t xml:space="preserve">log </w:t>
      </w:r>
      <w:r w:rsidR="00860CE2">
        <w:rPr>
          <w:rFonts w:ascii="Arial" w:hAnsi="Arial" w:cs="Arial"/>
        </w:rPr>
        <w:t xml:space="preserve">increase in specified </w:t>
      </w:r>
      <w:r w:rsidRPr="00FE09EC">
        <w:rPr>
          <w:rFonts w:ascii="Arial" w:hAnsi="Arial" w:cs="Arial"/>
        </w:rPr>
        <w:t>cytokine level</w:t>
      </w:r>
      <w:r w:rsidR="00F25D3C">
        <w:rPr>
          <w:rFonts w:ascii="Arial" w:hAnsi="Arial" w:cs="Arial"/>
        </w:rPr>
        <w:t xml:space="preserve">, </w:t>
      </w:r>
      <w:r w:rsidR="00F25D3C" w:rsidRPr="00F25D3C">
        <w:rPr>
          <w:rFonts w:ascii="Arial" w:hAnsi="Arial" w:cs="Arial"/>
        </w:rPr>
        <w:t>replacing visceral fat area with fat mass index</w:t>
      </w:r>
      <w:r w:rsidR="00F25D3C">
        <w:rPr>
          <w:rFonts w:ascii="Arial" w:hAnsi="Arial" w:cs="Arial"/>
          <w:iCs/>
        </w:rPr>
        <w:t xml:space="preserve"> …………………………………………………………</w:t>
      </w:r>
      <w:proofErr w:type="gramStart"/>
      <w:r w:rsidR="00F25D3C">
        <w:rPr>
          <w:rFonts w:ascii="Arial" w:hAnsi="Arial" w:cs="Arial"/>
          <w:iCs/>
        </w:rPr>
        <w:t>…..</w:t>
      </w:r>
      <w:proofErr w:type="gramEnd"/>
      <w:r>
        <w:rPr>
          <w:rFonts w:ascii="Arial" w:hAnsi="Arial" w:cs="Arial"/>
          <w:iCs/>
        </w:rPr>
        <w:t>………………</w:t>
      </w:r>
      <w:r w:rsidR="00B27F38">
        <w:rPr>
          <w:rFonts w:ascii="Arial" w:hAnsi="Arial" w:cs="Arial"/>
          <w:iCs/>
        </w:rPr>
        <w:t>..</w:t>
      </w:r>
      <w:r>
        <w:rPr>
          <w:rFonts w:ascii="Arial" w:hAnsi="Arial" w:cs="Arial"/>
          <w:iCs/>
        </w:rPr>
        <w:t>………..…</w:t>
      </w:r>
      <w:r w:rsidR="00B27F38">
        <w:rPr>
          <w:rFonts w:ascii="Arial" w:hAnsi="Arial" w:cs="Arial"/>
          <w:iCs/>
        </w:rPr>
        <w:t>9</w:t>
      </w:r>
    </w:p>
    <w:p w14:paraId="7C12B5CB" w14:textId="3E70A2C5" w:rsidR="000455C6" w:rsidRDefault="000455C6" w:rsidP="00B27F38">
      <w:pPr>
        <w:spacing w:before="240" w:after="0" w:line="480" w:lineRule="auto"/>
        <w:rPr>
          <w:rFonts w:ascii="Arial" w:eastAsiaTheme="minorHAnsi" w:hAnsi="Arial" w:cs="Arial"/>
          <w:b/>
        </w:rPr>
      </w:pPr>
      <w:r w:rsidRPr="00A70683">
        <w:rPr>
          <w:rFonts w:ascii="Arial" w:hAnsi="Arial" w:cs="Arial"/>
          <w:b/>
          <w:bCs/>
          <w:iCs/>
        </w:rPr>
        <w:t>Supplemental Figure 1</w:t>
      </w:r>
      <w:r>
        <w:rPr>
          <w:rFonts w:ascii="Arial" w:hAnsi="Arial" w:cs="Arial"/>
          <w:iCs/>
        </w:rPr>
        <w:t xml:space="preserve">. </w:t>
      </w:r>
      <w:r w:rsidRPr="002A6A61">
        <w:rPr>
          <w:rFonts w:ascii="Arial" w:hAnsi="Arial" w:cs="Arial"/>
        </w:rPr>
        <w:t>Directed acyclic graphs for hypothesized exposures, potential confounding variables, and outcomes</w:t>
      </w:r>
      <w:r w:rsidR="00B27F38">
        <w:rPr>
          <w:rFonts w:ascii="Arial" w:hAnsi="Arial" w:cs="Arial"/>
        </w:rPr>
        <w:t>………………………………………</w:t>
      </w:r>
      <w:r w:rsidR="00A70683">
        <w:rPr>
          <w:rFonts w:ascii="Arial" w:hAnsi="Arial" w:cs="Arial"/>
        </w:rPr>
        <w:t>.</w:t>
      </w:r>
      <w:r>
        <w:rPr>
          <w:rFonts w:ascii="Arial" w:hAnsi="Arial" w:cs="Arial"/>
        </w:rPr>
        <w:t>……………………</w:t>
      </w:r>
      <w:r w:rsidR="00B27F38">
        <w:rPr>
          <w:rFonts w:ascii="Arial" w:hAnsi="Arial" w:cs="Arial"/>
        </w:rPr>
        <w:t>.</w:t>
      </w:r>
      <w:r>
        <w:rPr>
          <w:rFonts w:ascii="Arial" w:hAnsi="Arial" w:cs="Arial"/>
        </w:rPr>
        <w:t>…</w:t>
      </w:r>
      <w:proofErr w:type="gramStart"/>
      <w:r>
        <w:rPr>
          <w:rFonts w:ascii="Arial" w:hAnsi="Arial" w:cs="Arial"/>
        </w:rPr>
        <w:t>…..</w:t>
      </w:r>
      <w:proofErr w:type="gramEnd"/>
      <w:r w:rsidR="00B27F38">
        <w:rPr>
          <w:rFonts w:ascii="Arial" w:hAnsi="Arial" w:cs="Arial"/>
        </w:rPr>
        <w:t>11</w:t>
      </w:r>
    </w:p>
    <w:p w14:paraId="48627FDB" w14:textId="31773558" w:rsidR="002A6A61" w:rsidRPr="00F25D3C" w:rsidRDefault="002A6A61" w:rsidP="00F25D3C">
      <w:pPr>
        <w:spacing w:after="160" w:line="259" w:lineRule="auto"/>
        <w:rPr>
          <w:rFonts w:ascii="Arial" w:eastAsiaTheme="minorHAnsi" w:hAnsi="Arial" w:cs="Arial"/>
          <w:b/>
          <w:sz w:val="24"/>
          <w:szCs w:val="24"/>
        </w:rPr>
      </w:pPr>
      <w:r w:rsidRPr="00642FB4">
        <w:rPr>
          <w:rFonts w:ascii="Arial" w:eastAsiaTheme="minorHAnsi" w:hAnsi="Arial" w:cs="Arial"/>
          <w:b/>
        </w:rPr>
        <w:lastRenderedPageBreak/>
        <w:t xml:space="preserve">Supplementary Methods 1. </w:t>
      </w:r>
      <w:r w:rsidRPr="00642FB4">
        <w:rPr>
          <w:rFonts w:ascii="Arial" w:eastAsiaTheme="minorHAnsi" w:hAnsi="Arial" w:cs="Arial"/>
        </w:rPr>
        <w:t>Participant Screening Questions</w:t>
      </w:r>
    </w:p>
    <w:p w14:paraId="05CFD6B8" w14:textId="77777777" w:rsidR="002A6A61" w:rsidRDefault="002A6A61" w:rsidP="002A6A61"/>
    <w:p w14:paraId="116D0260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1. Are you 18 years of age or older?</w:t>
      </w:r>
    </w:p>
    <w:p w14:paraId="1E00D2D3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bookmarkStart w:id="2" w:name="_Hlk175929808"/>
      <w:r w:rsidRPr="000009C1">
        <w:rPr>
          <w:rFonts w:ascii="Arial" w:eastAsia="Aptos" w:hAnsi="Arial" w:cs="Arial"/>
          <w:kern w:val="2"/>
          <w14:ligatures w14:val="standardContextual"/>
        </w:rPr>
        <w:t xml:space="preserve">▪ </w:t>
      </w:r>
      <w:bookmarkEnd w:id="2"/>
      <w:r w:rsidRPr="000009C1">
        <w:rPr>
          <w:rFonts w:ascii="Arial" w:eastAsia="Aptos" w:hAnsi="Arial" w:cs="Arial"/>
          <w:kern w:val="2"/>
          <w14:ligatures w14:val="standardContextual"/>
        </w:rPr>
        <w:t xml:space="preserve">No (Not Eligible) </w:t>
      </w:r>
    </w:p>
    <w:p w14:paraId="20A4BA1A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</w:t>
      </w:r>
    </w:p>
    <w:p w14:paraId="6A843BED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6DFBF40C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2. How much do you currently weigh (pounds)?</w:t>
      </w:r>
    </w:p>
    <w:p w14:paraId="75CE6159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0979903E" w14:textId="77777777" w:rsidR="002A6A61" w:rsidRPr="000009C1" w:rsidRDefault="002A6A61" w:rsidP="002A6A61">
      <w:pPr>
        <w:spacing w:after="0" w:line="360" w:lineRule="auto"/>
        <w:ind w:left="270" w:hanging="27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3. Are you currently pregnant or breastfeeding or plan to become pregnant over the next 18 months?</w:t>
      </w:r>
    </w:p>
    <w:p w14:paraId="179F4636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/Not Applicable </w:t>
      </w:r>
    </w:p>
    <w:p w14:paraId="5455351F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 (Not Eligible)</w:t>
      </w:r>
    </w:p>
    <w:p w14:paraId="63E3C63E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34392C83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t>4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had or been diagnosed with chronic kidney disease?</w:t>
      </w:r>
    </w:p>
    <w:p w14:paraId="106D7E53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 </w:t>
      </w:r>
    </w:p>
    <w:p w14:paraId="5393FCBC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 (Not Eligible)</w:t>
      </w:r>
    </w:p>
    <w:p w14:paraId="6F53962E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74B55366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t>5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had or been diagnosed with hepatitis B virus infection (HBV)?</w:t>
      </w:r>
    </w:p>
    <w:p w14:paraId="6B4D7773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 </w:t>
      </w:r>
    </w:p>
    <w:p w14:paraId="15EC5950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Yes (Not Eligible) </w:t>
      </w:r>
    </w:p>
    <w:p w14:paraId="272B0025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37B15A1E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t>6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had or been diagnosed with celiac disease?</w:t>
      </w:r>
    </w:p>
    <w:p w14:paraId="29DB0019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 </w:t>
      </w:r>
    </w:p>
    <w:p w14:paraId="519F98B2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 (Not Eligible)</w:t>
      </w:r>
    </w:p>
    <w:p w14:paraId="72B1C7CB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294A9C80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t>7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had or been diagnosed with small bowel resection surgery?</w:t>
      </w:r>
    </w:p>
    <w:p w14:paraId="2E62A7C1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 </w:t>
      </w:r>
    </w:p>
    <w:p w14:paraId="19CA5502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 (Not Eligible)</w:t>
      </w:r>
    </w:p>
    <w:p w14:paraId="022BE28E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689F173C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t>8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had or been diagnosed with chronic diarrhea?</w:t>
      </w:r>
    </w:p>
    <w:p w14:paraId="3A4B34BD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 </w:t>
      </w:r>
    </w:p>
    <w:p w14:paraId="7232FC44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 (Not Eligible)</w:t>
      </w:r>
    </w:p>
    <w:p w14:paraId="2904B317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345752E5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t>9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had weight loss greater than 5% of your body weight within the past 3 months?</w:t>
      </w:r>
    </w:p>
    <w:p w14:paraId="1513F75B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lastRenderedPageBreak/>
        <w:t xml:space="preserve">▪ No </w:t>
      </w:r>
    </w:p>
    <w:p w14:paraId="3A052192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 (Not Eligible)</w:t>
      </w:r>
    </w:p>
    <w:p w14:paraId="71E5AAC3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12D4FB0C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1</w:t>
      </w:r>
      <w:r>
        <w:rPr>
          <w:rFonts w:ascii="Arial" w:eastAsia="Aptos" w:hAnsi="Arial" w:cs="Arial"/>
          <w:kern w:val="2"/>
          <w14:ligatures w14:val="standardContextual"/>
        </w:rPr>
        <w:t>0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had or been diagnosed with cancer?</w:t>
      </w:r>
    </w:p>
    <w:p w14:paraId="0FAFA6BF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No</w:t>
      </w:r>
    </w:p>
    <w:p w14:paraId="609CA761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</w:t>
      </w:r>
    </w:p>
    <w:p w14:paraId="74CE24B4" w14:textId="77777777" w:rsidR="002A6A61" w:rsidRPr="000009C1" w:rsidRDefault="002A6A61" w:rsidP="002A6A61">
      <w:pPr>
        <w:spacing w:after="0" w:line="360" w:lineRule="auto"/>
        <w:ind w:left="72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a) What type or types of cancer have you ever been diagnosed with?</w:t>
      </w:r>
    </w:p>
    <w:p w14:paraId="2362FFE2" w14:textId="77777777" w:rsidR="002A6A61" w:rsidRPr="000009C1" w:rsidRDefault="002A6A61" w:rsidP="002A6A61">
      <w:pPr>
        <w:spacing w:after="0" w:line="360" w:lineRule="auto"/>
        <w:ind w:left="180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○ Non-melanoma skin cancer ONLY </w:t>
      </w:r>
    </w:p>
    <w:p w14:paraId="27FF498F" w14:textId="77777777" w:rsidR="002A6A61" w:rsidRPr="000009C1" w:rsidRDefault="002A6A61" w:rsidP="002A6A61">
      <w:pPr>
        <w:spacing w:after="0" w:line="360" w:lineRule="auto"/>
        <w:ind w:left="25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○ All other cancers (Not Eligible)</w:t>
      </w:r>
    </w:p>
    <w:p w14:paraId="07B5BF3B" w14:textId="77777777" w:rsidR="002A6A6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</w:p>
    <w:p w14:paraId="6275EA76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1</w:t>
      </w:r>
      <w:r>
        <w:rPr>
          <w:rFonts w:ascii="Arial" w:eastAsia="Aptos" w:hAnsi="Arial" w:cs="Arial"/>
          <w:kern w:val="2"/>
          <w14:ligatures w14:val="standardContextual"/>
        </w:rPr>
        <w:t>1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been diagnosed with HIV?</w:t>
      </w:r>
    </w:p>
    <w:p w14:paraId="60B09B44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 </w:t>
      </w:r>
    </w:p>
    <w:p w14:paraId="724156D8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</w:t>
      </w:r>
    </w:p>
    <w:p w14:paraId="4FAD7FD3" w14:textId="77777777" w:rsidR="002A6A61" w:rsidRPr="000009C1" w:rsidRDefault="002A6A61" w:rsidP="002A6A61">
      <w:pPr>
        <w:spacing w:after="0" w:line="360" w:lineRule="auto"/>
        <w:ind w:left="72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a) Are you currently on an antiretroviral (ART) regimen?</w:t>
      </w:r>
    </w:p>
    <w:p w14:paraId="4E0D9619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○ No (Not Eligible) </w:t>
      </w:r>
    </w:p>
    <w:p w14:paraId="7A440BC1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○ Yes</w:t>
      </w:r>
    </w:p>
    <w:p w14:paraId="1F83E0AE" w14:textId="77777777" w:rsidR="002A6A61" w:rsidRPr="000009C1" w:rsidRDefault="002A6A61" w:rsidP="002A6A61">
      <w:pPr>
        <w:spacing w:after="0" w:line="360" w:lineRule="auto"/>
        <w:ind w:left="72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b) Is your HIV viral load undetectable?</w:t>
      </w:r>
    </w:p>
    <w:p w14:paraId="214F268A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○ No (Not Eligible) </w:t>
      </w:r>
    </w:p>
    <w:p w14:paraId="74863FDD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○ Yes</w:t>
      </w:r>
    </w:p>
    <w:p w14:paraId="5D4D0947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</w:p>
    <w:p w14:paraId="6F69DCB4" w14:textId="77777777" w:rsidR="002A6A61" w:rsidRPr="000009C1" w:rsidRDefault="002A6A61" w:rsidP="002A6A61">
      <w:pPr>
        <w:spacing w:after="0" w:line="360" w:lineRule="auto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1</w:t>
      </w:r>
      <w:r>
        <w:rPr>
          <w:rFonts w:ascii="Arial" w:eastAsia="Aptos" w:hAnsi="Arial" w:cs="Arial"/>
          <w:kern w:val="2"/>
          <w14:ligatures w14:val="standardContextual"/>
        </w:rPr>
        <w:t>2</w:t>
      </w:r>
      <w:r w:rsidRPr="000009C1">
        <w:rPr>
          <w:rFonts w:ascii="Arial" w:eastAsia="Aptos" w:hAnsi="Arial" w:cs="Arial"/>
          <w:kern w:val="2"/>
          <w14:ligatures w14:val="standardContextual"/>
        </w:rPr>
        <w:t>. Have you ever been diagnosed with hepatitis C (HCV)?</w:t>
      </w:r>
    </w:p>
    <w:p w14:paraId="4B44E585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▪ No </w:t>
      </w:r>
    </w:p>
    <w:p w14:paraId="2D25EA2C" w14:textId="77777777" w:rsidR="002A6A61" w:rsidRPr="000009C1" w:rsidRDefault="002A6A61" w:rsidP="002A6A61">
      <w:pPr>
        <w:spacing w:after="0" w:line="360" w:lineRule="auto"/>
        <w:ind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▪ Yes</w:t>
      </w:r>
    </w:p>
    <w:p w14:paraId="22955F12" w14:textId="77777777" w:rsidR="002A6A61" w:rsidRPr="000009C1" w:rsidRDefault="002A6A61" w:rsidP="002A6A61">
      <w:pPr>
        <w:spacing w:after="0" w:line="360" w:lineRule="auto"/>
        <w:ind w:left="72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a) Have you ever received treatment for your HCV with oral direct acting antiviral</w:t>
      </w:r>
    </w:p>
    <w:p w14:paraId="576CFB25" w14:textId="77777777" w:rsidR="002A6A61" w:rsidRPr="000009C1" w:rsidRDefault="002A6A61" w:rsidP="002A6A61">
      <w:pPr>
        <w:spacing w:after="0" w:line="360" w:lineRule="auto"/>
        <w:ind w:left="72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 (DAA) therapy?</w:t>
      </w:r>
    </w:p>
    <w:p w14:paraId="0AEBB0D5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○ No </w:t>
      </w:r>
    </w:p>
    <w:p w14:paraId="0EEB8E8F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sz w:val="20"/>
          <w:szCs w:val="20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○ Yes (Not Eligible)</w:t>
      </w:r>
      <w:r w:rsidRPr="000009C1">
        <w:rPr>
          <w:rFonts w:ascii="Arial" w:eastAsia="Aptos" w:hAnsi="Arial" w:cs="Arial"/>
          <w:sz w:val="20"/>
          <w:szCs w:val="20"/>
          <w14:ligatures w14:val="standardContextual"/>
        </w:rPr>
        <w:t xml:space="preserve"> </w:t>
      </w:r>
    </w:p>
    <w:p w14:paraId="7DC8B9BF" w14:textId="77777777" w:rsidR="002A6A61" w:rsidRPr="000009C1" w:rsidRDefault="002A6A61" w:rsidP="002A6A61">
      <w:pPr>
        <w:spacing w:after="0" w:line="360" w:lineRule="auto"/>
        <w:ind w:left="72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b) Does your provider plan on treating your HCV with oral direct acting antiviral </w:t>
      </w:r>
    </w:p>
    <w:p w14:paraId="188ABE43" w14:textId="77777777" w:rsidR="002A6A61" w:rsidRPr="000009C1" w:rsidRDefault="002A6A61" w:rsidP="002A6A61">
      <w:pPr>
        <w:spacing w:after="0" w:line="360" w:lineRule="auto"/>
        <w:ind w:left="720" w:firstLine="720"/>
        <w:rPr>
          <w:rFonts w:ascii="Arial" w:eastAsia="Aptos" w:hAnsi="Arial" w:cs="Arial"/>
          <w:sz w:val="20"/>
          <w:szCs w:val="20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>(DAA) therapy?</w:t>
      </w:r>
    </w:p>
    <w:p w14:paraId="1DB1DD25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○ No (Not Eligible) </w:t>
      </w:r>
    </w:p>
    <w:p w14:paraId="4B7D8EE3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</w:pPr>
      <w:r w:rsidRPr="000009C1">
        <w:rPr>
          <w:rFonts w:ascii="Arial" w:eastAsia="Aptos" w:hAnsi="Arial" w:cs="Arial"/>
          <w:kern w:val="2"/>
          <w14:ligatures w14:val="standardContextual"/>
        </w:rPr>
        <w:t xml:space="preserve">○ Yes </w:t>
      </w:r>
    </w:p>
    <w:p w14:paraId="2ADF6804" w14:textId="77777777" w:rsidR="002A6A61" w:rsidRPr="000009C1" w:rsidRDefault="002A6A61" w:rsidP="002A6A61">
      <w:pPr>
        <w:spacing w:after="0" w:line="360" w:lineRule="auto"/>
        <w:ind w:left="1440" w:firstLine="720"/>
        <w:rPr>
          <w:rFonts w:ascii="Arial" w:eastAsia="Aptos" w:hAnsi="Arial" w:cs="Arial"/>
          <w:kern w:val="2"/>
          <w14:ligatures w14:val="standardContextual"/>
        </w:rPr>
        <w:sectPr w:rsidR="002A6A61" w:rsidRPr="000009C1" w:rsidSect="002A6A61">
          <w:headerReference w:type="default" r:id="rId7"/>
          <w:footerReference w:type="default" r:id="rId8"/>
          <w:pgSz w:w="12240" w:h="15840"/>
          <w:pgMar w:top="1440" w:right="1080" w:bottom="1440" w:left="1440" w:header="720" w:footer="720" w:gutter="0"/>
          <w:cols w:space="720"/>
          <w:docGrid w:linePitch="360"/>
        </w:sectPr>
      </w:pPr>
      <w:r w:rsidRPr="000009C1">
        <w:rPr>
          <w:rFonts w:ascii="Arial" w:eastAsia="Aptos" w:hAnsi="Arial" w:cs="Arial"/>
          <w:kern w:val="2"/>
          <w14:ligatures w14:val="standardContextual"/>
        </w:rPr>
        <w:t>○ Don't Know</w:t>
      </w:r>
    </w:p>
    <w:p w14:paraId="57A63B37" w14:textId="160F2F1D" w:rsidR="002A6A61" w:rsidRPr="00FE09EC" w:rsidRDefault="002A6A61" w:rsidP="002A6A61">
      <w:pPr>
        <w:pStyle w:val="Heading1"/>
        <w:spacing w:before="0" w:line="480" w:lineRule="auto"/>
        <w:rPr>
          <w:rFonts w:ascii="Arial" w:eastAsiaTheme="minorHAnsi" w:hAnsi="Arial" w:cs="Arial"/>
          <w:color w:val="auto"/>
          <w:sz w:val="22"/>
          <w:szCs w:val="22"/>
        </w:rPr>
      </w:pPr>
      <w:r w:rsidRPr="00FE09EC">
        <w:rPr>
          <w:rFonts w:ascii="Arial" w:eastAsiaTheme="minorHAnsi" w:hAnsi="Arial" w:cs="Arial"/>
          <w:b/>
          <w:color w:val="auto"/>
          <w:sz w:val="22"/>
          <w:szCs w:val="22"/>
        </w:rPr>
        <w:lastRenderedPageBreak/>
        <w:t>Supplemental Table 1</w:t>
      </w:r>
      <w:r w:rsidRPr="00FE09EC">
        <w:rPr>
          <w:rFonts w:ascii="Arial" w:eastAsiaTheme="minorHAnsi" w:hAnsi="Arial" w:cs="Arial"/>
          <w:color w:val="auto"/>
          <w:sz w:val="22"/>
          <w:szCs w:val="22"/>
        </w:rPr>
        <w:t>. Mean differences (95% confidence intervals) in bone measurements between participants with and without hepatitis C virus infection</w:t>
      </w:r>
      <w:r w:rsidR="00F25D3C">
        <w:rPr>
          <w:rFonts w:ascii="Arial" w:eastAsiaTheme="minorHAnsi" w:hAnsi="Arial" w:cs="Arial"/>
          <w:color w:val="auto"/>
          <w:sz w:val="22"/>
          <w:szCs w:val="22"/>
        </w:rPr>
        <w:t xml:space="preserve">, </w:t>
      </w:r>
      <w:r w:rsidR="00F25D3C" w:rsidRPr="00F25D3C">
        <w:rPr>
          <w:rFonts w:ascii="Arial" w:hAnsi="Arial" w:cs="Arial"/>
          <w:color w:val="auto"/>
          <w:sz w:val="22"/>
          <w:szCs w:val="22"/>
        </w:rPr>
        <w:t>replacing visceral fat area with fat mass index</w:t>
      </w:r>
      <w:r w:rsidRPr="00FE09EC">
        <w:rPr>
          <w:rFonts w:ascii="Arial" w:eastAsiaTheme="minorHAnsi" w:hAnsi="Arial" w:cs="Arial"/>
          <w:color w:val="auto"/>
          <w:sz w:val="22"/>
          <w:szCs w:val="22"/>
        </w:rPr>
        <w:t xml:space="preserve">. Significant values are bolded. </w:t>
      </w:r>
      <w:bookmarkEnd w:id="0"/>
    </w:p>
    <w:tbl>
      <w:tblPr>
        <w:tblW w:w="9404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9"/>
        <w:gridCol w:w="2183"/>
        <w:gridCol w:w="828"/>
        <w:gridCol w:w="2142"/>
        <w:gridCol w:w="832"/>
      </w:tblGrid>
      <w:tr w:rsidR="002A6A61" w:rsidRPr="003927B5" w14:paraId="21250C90" w14:textId="77777777" w:rsidTr="003A77EC">
        <w:trPr>
          <w:cantSplit/>
          <w:trHeight w:val="288"/>
          <w:tblHeader/>
        </w:trPr>
        <w:tc>
          <w:tcPr>
            <w:tcW w:w="3420" w:type="dxa"/>
            <w:tcBorders>
              <w:top w:val="single" w:sz="4" w:space="0" w:color="auto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1F3A9E0D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0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26CE0FDF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pct15" w:color="auto" w:fill="FFFFFF"/>
          </w:tcPr>
          <w:p w14:paraId="4A43ABDD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-/Sex-/ALMI-/FMI-/Current Smoking-Adjusted</w:t>
            </w:r>
          </w:p>
        </w:tc>
      </w:tr>
      <w:tr w:rsidR="002A6A61" w:rsidRPr="003927B5" w14:paraId="10D6BE0F" w14:textId="77777777" w:rsidTr="003A77EC">
        <w:trPr>
          <w:cantSplit/>
          <w:trHeight w:val="288"/>
          <w:tblHeader/>
        </w:trPr>
        <w:tc>
          <w:tcPr>
            <w:tcW w:w="3420" w:type="dxa"/>
            <w:tcBorders>
              <w:bottom w:val="single" w:sz="4" w:space="0" w:color="000000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255FAA89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Bone Measurement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pct15" w:color="auto" w:fill="FFFFFF"/>
            <w:vAlign w:val="center"/>
          </w:tcPr>
          <w:p w14:paraId="621E026A" w14:textId="77777777" w:rsidR="002A6A61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an Difference </w:t>
            </w:r>
          </w:p>
          <w:p w14:paraId="344F82A3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695370CB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5475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</w:t>
            </w: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411B03D2" w14:textId="77777777" w:rsidR="002A6A61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an Difference </w:t>
            </w:r>
          </w:p>
          <w:p w14:paraId="446E7498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pct15" w:color="auto" w:fill="FFFFFF"/>
            <w:vAlign w:val="center"/>
          </w:tcPr>
          <w:p w14:paraId="5C7BB4DF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25475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</w:t>
            </w: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alue</w:t>
            </w:r>
          </w:p>
        </w:tc>
      </w:tr>
      <w:tr w:rsidR="002A6A61" w:rsidRPr="003927B5" w14:paraId="3B2D113F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460045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HR-</w:t>
            </w:r>
            <w:proofErr w:type="spellStart"/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pQCT</w:t>
            </w:r>
            <w:proofErr w:type="spellEnd"/>
          </w:p>
        </w:tc>
        <w:tc>
          <w:tcPr>
            <w:tcW w:w="2183" w:type="dxa"/>
            <w:shd w:val="clear" w:color="auto" w:fill="FFFFFF"/>
            <w:vAlign w:val="center"/>
          </w:tcPr>
          <w:p w14:paraId="2D852119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753813D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991F41B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  <w:vAlign w:val="center"/>
          </w:tcPr>
          <w:p w14:paraId="3F4E5559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A61" w:rsidRPr="003927B5" w14:paraId="081E35C7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FB7687" w14:textId="77777777" w:rsidR="002A6A61" w:rsidRPr="003927B5" w:rsidRDefault="002A6A61" w:rsidP="003A77EC">
            <w:pPr>
              <w:adjustRightInd w:val="0"/>
              <w:spacing w:after="0" w:line="240" w:lineRule="auto"/>
              <w:ind w:left="112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2BFEEE50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E0941A9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28DEFC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  <w:vAlign w:val="center"/>
          </w:tcPr>
          <w:p w14:paraId="5EFF6DA5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A61" w:rsidRPr="003927B5" w14:paraId="50C9FA50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01B6D0" w14:textId="1F2BCE95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210" w:firstLine="4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rabecular </w:t>
            </w:r>
            <w:proofErr w:type="spellStart"/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7ECF00C8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-25.7 (-42.4, -9.0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5DF3D6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604A42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85B">
              <w:rPr>
                <w:rFonts w:ascii="Arial" w:hAnsi="Arial" w:cs="Arial"/>
                <w:b/>
                <w:color w:val="000000"/>
                <w:sz w:val="20"/>
                <w:szCs w:val="20"/>
              </w:rPr>
              <w:t>-24.0 (-42.1, -5.97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20DA6EF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85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0</w:t>
            </w:r>
          </w:p>
        </w:tc>
      </w:tr>
      <w:tr w:rsidR="002A6A61" w:rsidRPr="003927B5" w14:paraId="68FD4472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94A095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otal area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33E165F2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98 (4.298, 21.6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910CB74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5A197A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5.392 (-2.92, 13.70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4F902C38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A6A61" w:rsidRPr="003927B5" w14:paraId="3859BBFF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37BD07" w14:textId="3198D19D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</w:t>
            </w:r>
            <w:proofErr w:type="spellStart"/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105B99CD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-16.0 (-27.5, -4.5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528024D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ECF9A0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-7.69 (-20.6, 5.238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403124B3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A6A61" w:rsidRPr="003927B5" w14:paraId="745C73E2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8DFEB9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area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1371FE4A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4.532 (-2.27, 11.33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73512C2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1D66F4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426 (-5.30, 6.158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05038D9D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A6A61" w:rsidRPr="003927B5" w14:paraId="7BCC582D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D6999E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porosity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58D00742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94 (0.025, 0.36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B3460B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B92F062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09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59, 0.246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F1CB805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A6A61" w:rsidRPr="003927B5" w14:paraId="611D1BDF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5FB7AC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erimeter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18162F1B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1.76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445, 3.98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19EEAF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E67B2D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686 (-1.68, 3.057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41051C0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A6A61" w:rsidRPr="003927B5" w14:paraId="34E02981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C33425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thickness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3FB44C21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11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296, 0.07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D95BEB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A7F640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11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287, 0.064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19ED1B7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</w:tr>
      <w:tr w:rsidR="002A6A61" w:rsidRPr="003927B5" w14:paraId="05665706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A51368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ore diameter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55E63294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00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04, 0.020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B2F41A3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F5FD4E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00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12, 0.014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E03732D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895</w:t>
            </w:r>
          </w:p>
        </w:tc>
      </w:tr>
      <w:tr w:rsidR="002A6A61" w:rsidRPr="003927B5" w14:paraId="2C438319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253435" w14:textId="77777777" w:rsidR="002A6A61" w:rsidRPr="003927B5" w:rsidRDefault="002A6A61" w:rsidP="003A77EC">
            <w:pPr>
              <w:adjustRightInd w:val="0"/>
              <w:spacing w:after="0" w:line="240" w:lineRule="auto"/>
              <w:ind w:left="112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2850A37B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9C7170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4B8A1AA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  <w:vAlign w:val="center"/>
          </w:tcPr>
          <w:p w14:paraId="1A1ED7A5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A61" w:rsidRPr="003927B5" w14:paraId="5E180D5D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092BBA" w14:textId="0513D889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86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rabecular </w:t>
            </w:r>
            <w:proofErr w:type="spellStart"/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3BDF49A6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-26.5 (-43.6, -9.3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0193F4C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393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39DFFDA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b/>
                <w:color w:val="000000"/>
                <w:sz w:val="20"/>
                <w:szCs w:val="20"/>
              </w:rPr>
              <w:t>-20.7 (-40.6, -0.762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F6D45B5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2</w:t>
            </w:r>
          </w:p>
        </w:tc>
      </w:tr>
      <w:tr w:rsidR="002A6A61" w:rsidRPr="003927B5" w14:paraId="4FBF56E1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C5961B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otal area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461C642C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3.825 (-22.8, 30.4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3BC812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2773D71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-6.50 (-32.4, 19.39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37D0F43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619</w:t>
            </w:r>
          </w:p>
        </w:tc>
      </w:tr>
      <w:tr w:rsidR="002A6A61" w:rsidRPr="003927B5" w14:paraId="647DA536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74D1E6" w14:textId="1331112A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</w:t>
            </w:r>
            <w:proofErr w:type="spellStart"/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6EA54E6D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-4.92 (-18.5, 8.69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6BE9EC3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DD7FB8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-1.34 (-17.6, 14.89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7179B0B9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870</w:t>
            </w:r>
          </w:p>
        </w:tc>
      </w:tr>
      <w:tr w:rsidR="002A6A61" w:rsidRPr="003927B5" w14:paraId="21271DC2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37FA22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area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5583CB4F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-10.4 (-32.1, 11.3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C1B7130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3D20FF7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85B">
              <w:rPr>
                <w:rFonts w:ascii="Arial" w:hAnsi="Arial" w:cs="Arial"/>
                <w:b/>
                <w:color w:val="000000"/>
                <w:sz w:val="20"/>
                <w:szCs w:val="20"/>
              </w:rPr>
              <w:t>-19.1 (-36.1, -2.01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CBB1BD2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85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</w:p>
        </w:tc>
      </w:tr>
      <w:tr w:rsidR="002A6A61" w:rsidRPr="003927B5" w14:paraId="130F4D85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AD667A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Cortical porosity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</w:t>
            </w:r>
            <w:proofErr w:type="gramStart"/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83" w:type="dxa"/>
            <w:shd w:val="clear" w:color="auto" w:fill="FFFFFF"/>
            <w:vAlign w:val="center"/>
          </w:tcPr>
          <w:p w14:paraId="3B414FB4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08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192, 0.36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9B901F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F4C60A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01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304, 0.327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765E19C3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6A61" w:rsidRPr="003927B5" w14:paraId="69E05650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1DAE93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erimeter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06BF0D48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380 (-2.37, 3.13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A6D2865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B38F18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748 (-3.33, 1.835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B8574D8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A6A61" w:rsidRPr="003927B5" w14:paraId="404E0F7A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5C1EB7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thickness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0F1342A7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33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740, 0.06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F0B0EB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C026AC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85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474 (-0.812, -0.136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529885B3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785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2A6A61" w:rsidRPr="003927B5" w14:paraId="1A17973A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B480EF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ore diameter 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3927B5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60C2FA7C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1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38, 0.003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3104096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C81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8A96A8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1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40, 0.007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0CC26E8C" w14:textId="77777777" w:rsidR="002A6A61" w:rsidRPr="00E13947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0B7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A6A61" w:rsidRPr="003927B5" w14:paraId="3326999D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113F8D" w14:textId="77777777" w:rsidR="002A6A61" w:rsidRPr="003927B5" w:rsidRDefault="002A6A61" w:rsidP="003A77EC">
            <w:pPr>
              <w:adjustRightInd w:val="0"/>
              <w:spacing w:after="0" w:line="240" w:lineRule="auto"/>
              <w:ind w:left="22"/>
              <w:contextualSpacing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DXA</w:t>
            </w:r>
            <w:r w:rsidRPr="0086089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2EBFAF88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ABDCDCD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E8CD956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  <w:vAlign w:val="center"/>
          </w:tcPr>
          <w:p w14:paraId="6C7A83FE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</w:tr>
      <w:tr w:rsidR="002A6A61" w:rsidRPr="003927B5" w14:paraId="7274CCCD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DFFD11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3927B5">
              <w:rPr>
                <w:rFonts w:ascii="Arial" w:hAnsi="Arial" w:cs="Arial"/>
                <w:color w:val="000000"/>
                <w:sz w:val="20"/>
                <w:szCs w:val="20"/>
              </w:rPr>
              <w:t>Hip BMD (g/cm</w:t>
            </w:r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27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2DFC57A2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B0000">
              <w:rPr>
                <w:rFonts w:ascii="Arial" w:hAnsi="Arial" w:cs="Arial"/>
                <w:color w:val="000000"/>
                <w:sz w:val="20"/>
                <w:szCs w:val="20"/>
              </w:rPr>
              <w:t>-0.070 (-0.145, 0.00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BAAF67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BB000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8E7DC2F" w14:textId="77777777" w:rsidR="002A6A61" w:rsidRPr="006822EA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, 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01F6C1C8" w14:textId="77777777" w:rsidR="002A6A61" w:rsidRPr="006822EA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</w:tr>
      <w:tr w:rsidR="002A6A61" w:rsidRPr="003927B5" w14:paraId="552B5A91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E1C8B1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oral n</w:t>
            </w:r>
            <w:r w:rsidRPr="003927B5">
              <w:rPr>
                <w:rFonts w:ascii="Arial" w:hAnsi="Arial" w:cs="Arial"/>
                <w:color w:val="000000"/>
                <w:sz w:val="20"/>
                <w:szCs w:val="20"/>
              </w:rPr>
              <w:t>eck BMD (g/cm</w:t>
            </w:r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27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41DCEE37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5 (-0.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AB8B7F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71366F8" w14:textId="77777777" w:rsidR="002A6A61" w:rsidRPr="006822EA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093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, 0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E621E26" w14:textId="77777777" w:rsidR="002A6A61" w:rsidRPr="006822EA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1</w:t>
            </w:r>
          </w:p>
        </w:tc>
      </w:tr>
      <w:tr w:rsidR="002A6A61" w:rsidRPr="003927B5" w14:paraId="3E7551FD" w14:textId="77777777" w:rsidTr="003A77EC">
        <w:trPr>
          <w:cantSplit/>
          <w:trHeight w:val="288"/>
        </w:trPr>
        <w:tc>
          <w:tcPr>
            <w:tcW w:w="342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E4071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color w:val="000000"/>
                <w:sz w:val="20"/>
                <w:szCs w:val="20"/>
              </w:rPr>
              <w:t>Lumbar spine BMD (g/cm</w:t>
            </w:r>
            <w:r w:rsidRPr="003927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27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3" w:type="dxa"/>
            <w:shd w:val="clear" w:color="auto" w:fill="FFFFFF"/>
            <w:vAlign w:val="center"/>
          </w:tcPr>
          <w:p w14:paraId="1E3B321A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 xml:space="preserve"> (-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9, 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FDDD72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253BA0" w14:textId="77777777" w:rsidR="002A6A61" w:rsidRPr="006822EA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46D4178" w14:textId="77777777" w:rsidR="002A6A61" w:rsidRPr="006822EA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</w:tr>
      <w:tr w:rsidR="002A6A61" w:rsidRPr="003927B5" w14:paraId="6BD76234" w14:textId="77777777" w:rsidTr="003A77EC">
        <w:trPr>
          <w:cantSplit/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D735FF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color w:val="000000"/>
                <w:sz w:val="20"/>
                <w:szCs w:val="20"/>
              </w:rPr>
              <w:t>Trabecular bone score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3F3E5F" w14:textId="42B282D0" w:rsidR="002A6A61" w:rsidRPr="003927B5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 xml:space="preserve"> (-0.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092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4887F8" w14:textId="55513729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E263C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1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951D8C" w14:textId="676EF832" w:rsidR="002A6A61" w:rsidRPr="006822EA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9B3F46" w14:textId="27348BA7" w:rsidR="002A6A61" w:rsidRPr="006822EA" w:rsidRDefault="002A6A61" w:rsidP="00E72D6E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822E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72D6E"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</w:p>
        </w:tc>
      </w:tr>
    </w:tbl>
    <w:p w14:paraId="40DF55CF" w14:textId="77777777" w:rsidR="002A6A61" w:rsidRPr="003927B5" w:rsidRDefault="002A6A61" w:rsidP="002A6A61">
      <w:pPr>
        <w:spacing w:after="60" w:line="240" w:lineRule="auto"/>
        <w:ind w:left="90"/>
        <w:rPr>
          <w:rFonts w:ascii="Arial" w:hAnsi="Arial" w:cs="Arial"/>
          <w:sz w:val="18"/>
          <w:szCs w:val="20"/>
        </w:rPr>
      </w:pPr>
      <w:r w:rsidRPr="003927B5">
        <w:rPr>
          <w:rFonts w:ascii="Arial" w:hAnsi="Arial" w:cs="Arial"/>
          <w:sz w:val="18"/>
          <w:szCs w:val="20"/>
        </w:rPr>
        <w:lastRenderedPageBreak/>
        <w:t>Abbreviations: ALMI=appendicular lean mass index; BMD=bone mineral density; DXA=dual-energy x-ray absorptiometry; FMI=fat mass index; HR-</w:t>
      </w:r>
      <w:proofErr w:type="spellStart"/>
      <w:r w:rsidRPr="003927B5">
        <w:rPr>
          <w:rFonts w:ascii="Arial" w:hAnsi="Arial" w:cs="Arial"/>
          <w:sz w:val="18"/>
          <w:szCs w:val="20"/>
        </w:rPr>
        <w:t>pQCT</w:t>
      </w:r>
      <w:proofErr w:type="spellEnd"/>
      <w:r w:rsidRPr="003927B5">
        <w:rPr>
          <w:rFonts w:ascii="Arial" w:hAnsi="Arial" w:cs="Arial"/>
          <w:sz w:val="18"/>
          <w:szCs w:val="20"/>
        </w:rPr>
        <w:t>=</w:t>
      </w:r>
      <w:r w:rsidRPr="003927B5">
        <w:rPr>
          <w:rFonts w:ascii="Arial" w:hAnsi="Arial" w:cs="Arial"/>
        </w:rPr>
        <w:t xml:space="preserve"> </w:t>
      </w:r>
      <w:r w:rsidRPr="003927B5">
        <w:rPr>
          <w:rFonts w:ascii="Arial" w:hAnsi="Arial" w:cs="Arial"/>
          <w:sz w:val="18"/>
          <w:szCs w:val="20"/>
        </w:rPr>
        <w:t xml:space="preserve">high-resolution peripheral quantitative computed tomography; </w:t>
      </w:r>
      <w:proofErr w:type="spellStart"/>
      <w:r w:rsidRPr="003927B5">
        <w:rPr>
          <w:rFonts w:ascii="Arial" w:hAnsi="Arial" w:cs="Arial"/>
          <w:sz w:val="18"/>
          <w:szCs w:val="20"/>
        </w:rPr>
        <w:t>vBMD</w:t>
      </w:r>
      <w:proofErr w:type="spellEnd"/>
      <w:r w:rsidRPr="003927B5">
        <w:rPr>
          <w:rFonts w:ascii="Arial" w:hAnsi="Arial" w:cs="Arial"/>
          <w:sz w:val="18"/>
          <w:szCs w:val="20"/>
        </w:rPr>
        <w:t>=volumetric bone mineral density</w:t>
      </w:r>
    </w:p>
    <w:p w14:paraId="52EBB5D9" w14:textId="77777777" w:rsidR="002A6A61" w:rsidRPr="00860891" w:rsidRDefault="002A6A61" w:rsidP="002A6A61">
      <w:pPr>
        <w:spacing w:after="0" w:line="240" w:lineRule="auto"/>
        <w:ind w:left="90"/>
        <w:rPr>
          <w:rFonts w:ascii="Arial" w:hAnsi="Arial" w:cs="Arial"/>
          <w:sz w:val="18"/>
          <w:szCs w:val="20"/>
        </w:rPr>
      </w:pPr>
      <w:r w:rsidRPr="00860891">
        <w:rPr>
          <w:rFonts w:ascii="Arial" w:hAnsi="Arial" w:cs="Arial"/>
          <w:sz w:val="18"/>
          <w:szCs w:val="20"/>
          <w:vertAlign w:val="superscript"/>
        </w:rPr>
        <w:t>*</w:t>
      </w:r>
      <w:r w:rsidRPr="00860891">
        <w:rPr>
          <w:rFonts w:ascii="Arial" w:hAnsi="Arial" w:cs="Arial"/>
          <w:sz w:val="18"/>
          <w:szCs w:val="20"/>
        </w:rPr>
        <w:t xml:space="preserve"> Measurement at the </w:t>
      </w:r>
      <w:proofErr w:type="spellStart"/>
      <w:r w:rsidRPr="00860891">
        <w:rPr>
          <w:rFonts w:ascii="Arial" w:hAnsi="Arial" w:cs="Arial"/>
          <w:sz w:val="18"/>
          <w:szCs w:val="20"/>
        </w:rPr>
        <w:t>ultradistal</w:t>
      </w:r>
      <w:proofErr w:type="spellEnd"/>
      <w:r w:rsidRPr="00860891">
        <w:rPr>
          <w:rFonts w:ascii="Arial" w:hAnsi="Arial" w:cs="Arial"/>
          <w:sz w:val="18"/>
          <w:szCs w:val="20"/>
        </w:rPr>
        <w:t xml:space="preserve"> location.</w:t>
      </w:r>
    </w:p>
    <w:p w14:paraId="37AC22E5" w14:textId="77777777" w:rsidR="002A6A61" w:rsidRPr="00860891" w:rsidRDefault="002A6A61" w:rsidP="002A6A61">
      <w:pPr>
        <w:spacing w:after="0" w:line="240" w:lineRule="auto"/>
        <w:ind w:left="90"/>
        <w:rPr>
          <w:rFonts w:ascii="Arial" w:hAnsi="Arial" w:cs="Arial"/>
          <w:sz w:val="18"/>
          <w:szCs w:val="20"/>
        </w:rPr>
      </w:pPr>
      <w:r w:rsidRPr="00860891">
        <w:rPr>
          <w:rFonts w:ascii="Arial" w:hAnsi="Arial" w:cs="Arial"/>
          <w:sz w:val="18"/>
          <w:szCs w:val="20"/>
          <w:vertAlign w:val="superscript"/>
        </w:rPr>
        <w:t>†</w:t>
      </w:r>
      <w:r w:rsidRPr="00860891">
        <w:rPr>
          <w:rFonts w:ascii="Arial" w:hAnsi="Arial" w:cs="Arial"/>
          <w:sz w:val="18"/>
          <w:szCs w:val="20"/>
        </w:rPr>
        <w:t xml:space="preserve"> Measurement at the midshaft location.</w:t>
      </w:r>
    </w:p>
    <w:p w14:paraId="61C37598" w14:textId="77777777" w:rsidR="002A6A61" w:rsidRPr="00860891" w:rsidRDefault="002A6A61" w:rsidP="002A6A61">
      <w:pPr>
        <w:ind w:left="90"/>
        <w:rPr>
          <w:rFonts w:ascii="Arial" w:hAnsi="Arial" w:cs="Arial"/>
          <w:sz w:val="16"/>
          <w:szCs w:val="20"/>
        </w:rPr>
      </w:pPr>
      <w:r w:rsidRPr="00860891">
        <w:rPr>
          <w:rFonts w:ascii="Arial" w:hAnsi="Arial" w:cs="Arial"/>
          <w:sz w:val="18"/>
          <w:szCs w:val="18"/>
          <w:vertAlign w:val="superscript"/>
        </w:rPr>
        <w:t>‡</w:t>
      </w:r>
      <w:r w:rsidRPr="00860891">
        <w:rPr>
          <w:rFonts w:ascii="Arial" w:hAnsi="Arial" w:cs="Arial"/>
          <w:sz w:val="18"/>
          <w:szCs w:val="18"/>
        </w:rPr>
        <w:t xml:space="preserve"> All analyses additionally adjusted for DXA machine since the machine was changed </w:t>
      </w:r>
      <w:proofErr w:type="gramStart"/>
      <w:r w:rsidRPr="00860891">
        <w:rPr>
          <w:rFonts w:ascii="Arial" w:hAnsi="Arial" w:cs="Arial"/>
          <w:sz w:val="18"/>
          <w:szCs w:val="18"/>
        </w:rPr>
        <w:t>during the course of</w:t>
      </w:r>
      <w:proofErr w:type="gramEnd"/>
      <w:r w:rsidRPr="00860891">
        <w:rPr>
          <w:rFonts w:ascii="Arial" w:hAnsi="Arial" w:cs="Arial"/>
          <w:sz w:val="18"/>
          <w:szCs w:val="18"/>
        </w:rPr>
        <w:t xml:space="preserve"> the study.</w:t>
      </w:r>
    </w:p>
    <w:p w14:paraId="22833039" w14:textId="77777777" w:rsidR="002A6A61" w:rsidRDefault="002A6A61" w:rsidP="002A6A61">
      <w:pPr>
        <w:pStyle w:val="Heading1"/>
        <w:rPr>
          <w:rFonts w:ascii="Arial" w:hAnsi="Arial" w:cs="Arial"/>
          <w:b/>
          <w:color w:val="auto"/>
          <w:sz w:val="24"/>
          <w:szCs w:val="24"/>
        </w:rPr>
        <w:sectPr w:rsidR="002A6A61" w:rsidSect="002A6A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1A8F48" w14:textId="22F05634" w:rsidR="00F25D3C" w:rsidRPr="00FE09EC" w:rsidRDefault="00F25D3C" w:rsidP="00F25D3C">
      <w:pPr>
        <w:pStyle w:val="Heading1"/>
        <w:spacing w:before="0" w:line="480" w:lineRule="auto"/>
        <w:ind w:right="-540"/>
        <w:rPr>
          <w:rFonts w:ascii="Arial" w:eastAsiaTheme="minorHAnsi" w:hAnsi="Arial" w:cs="Arial"/>
          <w:color w:val="auto"/>
          <w:sz w:val="22"/>
          <w:szCs w:val="22"/>
        </w:rPr>
      </w:pPr>
      <w:r>
        <w:rPr>
          <w:rFonts w:ascii="Arial" w:eastAsiaTheme="minorHAnsi" w:hAnsi="Arial" w:cs="Arial"/>
          <w:b/>
          <w:color w:val="auto"/>
          <w:sz w:val="22"/>
          <w:szCs w:val="22"/>
        </w:rPr>
        <w:lastRenderedPageBreak/>
        <w:t>Supplemental Table 2</w:t>
      </w:r>
      <w:r w:rsidRPr="00FE09EC">
        <w:rPr>
          <w:rFonts w:ascii="Arial" w:eastAsiaTheme="minorHAnsi" w:hAnsi="Arial" w:cs="Arial"/>
          <w:color w:val="auto"/>
          <w:sz w:val="22"/>
          <w:szCs w:val="22"/>
        </w:rPr>
        <w:t>. Mean differences (95% confidence intervals) in bone measurements between participants with and without hepatitis C virus infection</w:t>
      </w:r>
      <w:r>
        <w:rPr>
          <w:rFonts w:ascii="Arial" w:eastAsiaTheme="minorHAnsi" w:hAnsi="Arial" w:cs="Arial"/>
          <w:color w:val="auto"/>
          <w:sz w:val="22"/>
          <w:szCs w:val="22"/>
        </w:rPr>
        <w:t xml:space="preserve">, </w:t>
      </w:r>
      <w:r w:rsidRPr="00FE09EC">
        <w:rPr>
          <w:rFonts w:ascii="Arial" w:hAnsi="Arial" w:cs="Arial"/>
          <w:iCs/>
          <w:color w:val="auto"/>
          <w:sz w:val="22"/>
          <w:szCs w:val="22"/>
        </w:rPr>
        <w:t xml:space="preserve">adjusted for </w:t>
      </w:r>
      <w:r>
        <w:rPr>
          <w:rFonts w:ascii="Arial" w:hAnsi="Arial" w:cs="Arial"/>
          <w:iCs/>
          <w:color w:val="auto"/>
          <w:sz w:val="22"/>
          <w:szCs w:val="22"/>
        </w:rPr>
        <w:t>specified covariates, before and after a</w:t>
      </w:r>
      <w:r>
        <w:rPr>
          <w:rFonts w:ascii="Arial" w:eastAsiaTheme="minorHAnsi" w:hAnsi="Arial" w:cs="Arial"/>
          <w:color w:val="auto"/>
          <w:sz w:val="22"/>
          <w:szCs w:val="22"/>
        </w:rPr>
        <w:t xml:space="preserve">dditional adjustment for tumor necrosis factor-alpha </w:t>
      </w:r>
      <w:proofErr w:type="gramStart"/>
      <w:r>
        <w:rPr>
          <w:rFonts w:ascii="Arial" w:eastAsiaTheme="minorHAnsi" w:hAnsi="Arial" w:cs="Arial"/>
          <w:color w:val="auto"/>
          <w:sz w:val="22"/>
          <w:szCs w:val="22"/>
        </w:rPr>
        <w:t xml:space="preserve">level </w:t>
      </w:r>
      <w:r w:rsidRPr="00FE09EC">
        <w:rPr>
          <w:rFonts w:ascii="Arial" w:eastAsiaTheme="minorHAnsi" w:hAnsi="Arial" w:cs="Arial"/>
          <w:color w:val="auto"/>
          <w:sz w:val="22"/>
          <w:szCs w:val="22"/>
        </w:rPr>
        <w:t>.</w:t>
      </w:r>
      <w:proofErr w:type="gramEnd"/>
      <w:r w:rsidRPr="00FE09EC">
        <w:rPr>
          <w:rFonts w:ascii="Arial" w:eastAsiaTheme="minorHAnsi" w:hAnsi="Arial" w:cs="Arial"/>
          <w:color w:val="auto"/>
          <w:sz w:val="22"/>
          <w:szCs w:val="22"/>
        </w:rPr>
        <w:t xml:space="preserve"> Significant values are bolded.</w:t>
      </w:r>
    </w:p>
    <w:tbl>
      <w:tblPr>
        <w:tblW w:w="105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2340"/>
        <w:gridCol w:w="1080"/>
        <w:gridCol w:w="2322"/>
        <w:gridCol w:w="1188"/>
      </w:tblGrid>
      <w:tr w:rsidR="00F25D3C" w:rsidRPr="003927B5" w14:paraId="22998103" w14:textId="77777777" w:rsidTr="005054A4">
        <w:trPr>
          <w:cantSplit/>
          <w:trHeight w:val="288"/>
          <w:tblHeader/>
        </w:trPr>
        <w:tc>
          <w:tcPr>
            <w:tcW w:w="3600" w:type="dxa"/>
            <w:tcBorders>
              <w:top w:val="single" w:sz="4" w:space="0" w:color="auto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6A23B902" w14:textId="77777777" w:rsidR="00F25D3C" w:rsidRPr="00860CE2" w:rsidRDefault="00F25D3C" w:rsidP="005054A4">
            <w:pPr>
              <w:keepNext/>
              <w:adjustRightInd w:val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777D67B3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-/Sex-/ALMI-/Visceral Fat Area-/ Current Smoking-Adjusted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pct15" w:color="auto" w:fill="FFFFFF"/>
          </w:tcPr>
          <w:p w14:paraId="21004666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-/Sex-/ALMI-/Visceral Fat Area-/ Current Smoking-/TNF-α-Adjusted</w:t>
            </w:r>
          </w:p>
        </w:tc>
      </w:tr>
      <w:tr w:rsidR="00F25D3C" w:rsidRPr="003927B5" w14:paraId="78F51235" w14:textId="77777777" w:rsidTr="005054A4">
        <w:trPr>
          <w:cantSplit/>
          <w:trHeight w:val="288"/>
          <w:tblHeader/>
        </w:trPr>
        <w:tc>
          <w:tcPr>
            <w:tcW w:w="3600" w:type="dxa"/>
            <w:tcBorders>
              <w:bottom w:val="single" w:sz="4" w:space="0" w:color="000000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75F70E47" w14:textId="77777777" w:rsidR="00F25D3C" w:rsidRPr="00860CE2" w:rsidRDefault="00F25D3C" w:rsidP="005054A4">
            <w:pPr>
              <w:keepNext/>
              <w:adjustRightInd w:val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Bone Measurement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pct15" w:color="auto" w:fill="FFFFFF"/>
            <w:vAlign w:val="center"/>
          </w:tcPr>
          <w:p w14:paraId="21EBB0DB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an Difference </w:t>
            </w:r>
          </w:p>
          <w:p w14:paraId="69EC8D29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32F0424D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462C46BC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an Difference </w:t>
            </w:r>
          </w:p>
          <w:p w14:paraId="2BA26E11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pct15" w:color="auto" w:fill="FFFFFF"/>
            <w:vAlign w:val="center"/>
          </w:tcPr>
          <w:p w14:paraId="11655EDE" w14:textId="77777777" w:rsidR="00F25D3C" w:rsidRPr="00860CE2" w:rsidRDefault="00F25D3C" w:rsidP="005054A4">
            <w:pPr>
              <w:keepNext/>
              <w:adjustRightInd w:val="0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25D3C" w:rsidRPr="003927B5" w14:paraId="62EC8820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C877DB" w14:textId="77777777" w:rsidR="00F25D3C" w:rsidRPr="00860CE2" w:rsidRDefault="00F25D3C" w:rsidP="005054A4">
            <w:pPr>
              <w:adjustRightInd w:val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HR-</w:t>
            </w:r>
            <w:proofErr w:type="spellStart"/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pQCT</w:t>
            </w:r>
            <w:proofErr w:type="spellEnd"/>
          </w:p>
        </w:tc>
        <w:tc>
          <w:tcPr>
            <w:tcW w:w="2340" w:type="dxa"/>
            <w:shd w:val="clear" w:color="auto" w:fill="FFFFFF"/>
            <w:vAlign w:val="center"/>
          </w:tcPr>
          <w:p w14:paraId="61AB0F7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A7CE1ED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F44CEA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vAlign w:val="center"/>
          </w:tcPr>
          <w:p w14:paraId="6E3784BF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D3C" w:rsidRPr="003927B5" w14:paraId="0FB0D02D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F0D77" w14:textId="77777777" w:rsidR="00F25D3C" w:rsidRPr="00860CE2" w:rsidRDefault="00F25D3C" w:rsidP="005054A4">
            <w:pPr>
              <w:adjustRightInd w:val="0"/>
              <w:ind w:left="112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53245FE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7FFA4F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9B276EE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vAlign w:val="center"/>
          </w:tcPr>
          <w:p w14:paraId="1E892DDA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D3C" w:rsidRPr="003927B5" w14:paraId="7D2E2A9F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2F08DF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210" w:firstLine="4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rabecular </w:t>
            </w:r>
            <w:proofErr w:type="spellStart"/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 HA/c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6074012A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-24.2 (-42.7, -5.7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D5DA443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738FC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11.6 (-33.3, 10.20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85FC5A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2938</w:t>
            </w:r>
          </w:p>
        </w:tc>
      </w:tr>
      <w:tr w:rsidR="00F25D3C" w:rsidRPr="003927B5" w14:paraId="62BDFC07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26143D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otal area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22E3596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3.977 (-4.61, 12.5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6E8A36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D14CA2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4.001 (-5.98, 13.98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6975AEC0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4275</w:t>
            </w:r>
          </w:p>
        </w:tc>
      </w:tr>
      <w:tr w:rsidR="00F25D3C" w:rsidRPr="003927B5" w14:paraId="7DEFA33A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A712F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</w:t>
            </w:r>
            <w:proofErr w:type="spellStart"/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 HA/c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4D54ED58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8.32 (-21.6, 4.97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22179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CEF044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6.34 (-20.5, 7.804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883A8CD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3756</w:t>
            </w:r>
          </w:p>
        </w:tc>
      </w:tr>
      <w:tr w:rsidR="00F25D3C" w:rsidRPr="003927B5" w14:paraId="51BC9402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55D158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area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104CFEC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662 (-6.56, 5.23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4D5E73C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14E0AF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995 (-5.77, 7.760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4FC650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7706</w:t>
            </w:r>
          </w:p>
        </w:tc>
      </w:tr>
      <w:tr w:rsidR="00F25D3C" w:rsidRPr="003927B5" w14:paraId="7D81A9DD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870218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porosity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386825BD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101 (-0.057, 0.258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E7CA76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2E7819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083 (-0.097, 0.263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4C24FF2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3613</w:t>
            </w:r>
          </w:p>
        </w:tc>
      </w:tr>
      <w:tr w:rsidR="00F25D3C" w:rsidRPr="003927B5" w14:paraId="2A3DD281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5E70E7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erimeter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2C1E443B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734 (-1.73, 3.20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2C5E1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220C84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270 (-2.61, 3.149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72470954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8524</w:t>
            </w:r>
          </w:p>
        </w:tc>
      </w:tr>
      <w:tr w:rsidR="00F25D3C" w:rsidRPr="003927B5" w14:paraId="3202AA38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C1636D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thickness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361007CB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124 (-0.304, 0.05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07BD42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3F43D8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54 (-0.255, 0.147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BE958DC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5947</w:t>
            </w:r>
          </w:p>
        </w:tc>
      </w:tr>
      <w:tr w:rsidR="00F25D3C" w:rsidRPr="003927B5" w14:paraId="1F3636C4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48E5F6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ore diameter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26AACA03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001 (-0.013, 0.01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1149F0C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264D8E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02 (-0.017, 0.013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B79EAEC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7966</w:t>
            </w:r>
          </w:p>
        </w:tc>
      </w:tr>
      <w:tr w:rsidR="00F25D3C" w:rsidRPr="003927B5" w14:paraId="2BD420A3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DFC2E2" w14:textId="77777777" w:rsidR="00F25D3C" w:rsidRPr="00860CE2" w:rsidRDefault="00F25D3C" w:rsidP="005054A4">
            <w:pPr>
              <w:adjustRightInd w:val="0"/>
              <w:ind w:left="112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0C44557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48F3F00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70A023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vAlign w:val="center"/>
          </w:tcPr>
          <w:p w14:paraId="59BC674F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D3C" w:rsidRPr="003927B5" w14:paraId="4221C319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4C604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86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rabecular </w:t>
            </w:r>
            <w:proofErr w:type="spellStart"/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mg HA/c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605D2ECA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-20.5 (-40.9, -0.078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1D8E31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8C857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12.7 (-35.6, 10.11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1E8917A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2705</w:t>
            </w:r>
          </w:p>
        </w:tc>
      </w:tr>
      <w:tr w:rsidR="00F25D3C" w:rsidRPr="003927B5" w14:paraId="7DB1BA61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465E64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otal area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3A9FE0AB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10.3 (-37.1, 16.4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27ADEC2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C07BC3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22.1 (-52.7, 8.491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958C60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1543</w:t>
            </w:r>
          </w:p>
        </w:tc>
      </w:tr>
      <w:tr w:rsidR="00F25D3C" w:rsidRPr="003927B5" w14:paraId="0F2AC797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481227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</w:t>
            </w:r>
            <w:proofErr w:type="spellStart"/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 HA/c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35ED1FD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2.19 (-18.8, 14.4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EB1B0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789D8E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11.14 (-5.46, 27.75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70412B6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1855</w:t>
            </w:r>
          </w:p>
        </w:tc>
      </w:tr>
      <w:tr w:rsidR="00F25D3C" w:rsidRPr="003927B5" w14:paraId="75B0B666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37B61B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area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2F522A3D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-20.9 (-38.3, -3.48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E2B268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71BDA4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-23.0 (-43.6, -2.48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E852A33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86</w:t>
            </w:r>
          </w:p>
        </w:tc>
      </w:tr>
      <w:tr w:rsidR="00F25D3C" w:rsidRPr="003927B5" w14:paraId="34141420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25906" w14:textId="77777777" w:rsidR="00F25D3C" w:rsidRPr="00860CE2" w:rsidRDefault="00F25D3C" w:rsidP="005054A4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Cortical porosity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</w:t>
            </w:r>
            <w:proofErr w:type="gramStart"/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340" w:type="dxa"/>
            <w:shd w:val="clear" w:color="auto" w:fill="FFFFFF"/>
            <w:vAlign w:val="center"/>
          </w:tcPr>
          <w:p w14:paraId="4D2DF94B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051 (-0.270, 0.37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C1A25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7DB34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136 (-0.470, 0.198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352A1C0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4213</w:t>
            </w:r>
          </w:p>
        </w:tc>
      </w:tr>
      <w:tr w:rsidR="00F25D3C" w:rsidRPr="003927B5" w14:paraId="1285BFD3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54CD25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erimeter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2D4EBCCA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1.02 (-3.69, 1.64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0AD5BA3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A161C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2.49 (-5.48, 0.506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B31047B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1021</w:t>
            </w:r>
          </w:p>
        </w:tc>
      </w:tr>
      <w:tr w:rsidR="00F25D3C" w:rsidRPr="003927B5" w14:paraId="053E5822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1CACAA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thickness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5718B34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471 (-0.818, -0.12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9A26323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5C2265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418 (-0.816, -0.020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544564F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00</w:t>
            </w:r>
          </w:p>
        </w:tc>
      </w:tr>
      <w:tr w:rsidR="00F25D3C" w:rsidRPr="003927B5" w14:paraId="62E53F44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C7B704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ore diameter 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860CE2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5FC4E3CD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13 (-0.037, 0.01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F641707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DD41C1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13 (-0.041, 0.015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D459EAE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3559</w:t>
            </w:r>
          </w:p>
        </w:tc>
      </w:tr>
      <w:tr w:rsidR="00F25D3C" w:rsidRPr="003927B5" w14:paraId="3C0D8BE4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B90D8A" w14:textId="77777777" w:rsidR="00F25D3C" w:rsidRPr="00860CE2" w:rsidRDefault="00F25D3C" w:rsidP="005054A4">
            <w:pPr>
              <w:adjustRightInd w:val="0"/>
              <w:ind w:left="26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60CE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DXA</w:t>
            </w:r>
            <w:r w:rsidRPr="00860CE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494927F2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68E4D54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393DE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vAlign w:val="center"/>
          </w:tcPr>
          <w:p w14:paraId="6B0864BD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D3C" w:rsidRPr="003927B5" w14:paraId="275D8F89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BC6C96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Total hip BMD (g/cm</w:t>
            </w:r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4D9EB0A0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28 (-0.109, 0.05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BEAC6F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DFA73A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30 (-0.122, 0.062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171F5070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5182</w:t>
            </w:r>
          </w:p>
        </w:tc>
      </w:tr>
      <w:tr w:rsidR="00F25D3C" w:rsidRPr="003927B5" w14:paraId="724F9F4C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8531C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Femoral neck BMD (g/cm</w:t>
            </w:r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167938EF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11 (-0.098, 0.076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389E18C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9E7E98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05 (-0.104, 0.094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A6B52AE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9235</w:t>
            </w:r>
          </w:p>
        </w:tc>
      </w:tr>
      <w:tr w:rsidR="00F25D3C" w:rsidRPr="003927B5" w14:paraId="3152AF20" w14:textId="77777777" w:rsidTr="005054A4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9F0863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Lumbar spine BMD (g/cm</w:t>
            </w:r>
            <w:r w:rsidRPr="00860C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FFFFFF"/>
            <w:vAlign w:val="center"/>
          </w:tcPr>
          <w:p w14:paraId="3711BFD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24 (-0.128, 0.079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EF88686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4D9519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13 (-0.131, 0.104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E5DD8CB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8256</w:t>
            </w:r>
          </w:p>
        </w:tc>
      </w:tr>
      <w:tr w:rsidR="00F25D3C" w:rsidRPr="003927B5" w14:paraId="733A8E15" w14:textId="77777777" w:rsidTr="005054A4">
        <w:trPr>
          <w:cantSplit/>
          <w:trHeight w:val="288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152E20" w14:textId="77777777" w:rsidR="00F25D3C" w:rsidRPr="00860CE2" w:rsidRDefault="00F25D3C" w:rsidP="005054A4">
            <w:pPr>
              <w:adjustRightInd w:val="0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rabecular bone scor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750BF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-0.020 (-0.080, 0.039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01A865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A611F1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000 (-0.066, 0.067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0B2FEE" w14:textId="77777777" w:rsidR="00F25D3C" w:rsidRPr="00860CE2" w:rsidRDefault="00F25D3C" w:rsidP="005054A4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0CE2">
              <w:rPr>
                <w:rFonts w:ascii="Arial" w:hAnsi="Arial" w:cs="Arial"/>
                <w:color w:val="000000"/>
                <w:sz w:val="20"/>
                <w:szCs w:val="20"/>
              </w:rPr>
              <w:t>0.9911</w:t>
            </w:r>
          </w:p>
        </w:tc>
      </w:tr>
    </w:tbl>
    <w:p w14:paraId="539C3A36" w14:textId="77777777" w:rsidR="00F25D3C" w:rsidRPr="00CB50D4" w:rsidRDefault="00F25D3C" w:rsidP="00F25D3C">
      <w:pPr>
        <w:widowControl w:val="0"/>
        <w:spacing w:after="60"/>
        <w:ind w:left="90" w:right="2340"/>
        <w:rPr>
          <w:rFonts w:ascii="Arial" w:hAnsi="Arial" w:cs="Arial"/>
          <w:sz w:val="18"/>
          <w:szCs w:val="20"/>
        </w:rPr>
      </w:pPr>
      <w:r w:rsidRPr="00CB50D4">
        <w:rPr>
          <w:rFonts w:ascii="Arial" w:hAnsi="Arial" w:cs="Arial"/>
          <w:sz w:val="18"/>
          <w:szCs w:val="20"/>
        </w:rPr>
        <w:t>Abbreviations: ALMI=appendicular lean mass index; BMD=bone mineral density; DXA=dual-energy x-ray absorptiometry; FMI=fat mass index; HR-</w:t>
      </w:r>
      <w:proofErr w:type="spellStart"/>
      <w:r w:rsidRPr="00CB50D4">
        <w:rPr>
          <w:rFonts w:ascii="Arial" w:hAnsi="Arial" w:cs="Arial"/>
          <w:sz w:val="18"/>
          <w:szCs w:val="20"/>
        </w:rPr>
        <w:t>pQCT</w:t>
      </w:r>
      <w:proofErr w:type="spellEnd"/>
      <w:r w:rsidRPr="00CB50D4">
        <w:rPr>
          <w:rFonts w:ascii="Arial" w:hAnsi="Arial" w:cs="Arial"/>
          <w:sz w:val="18"/>
          <w:szCs w:val="20"/>
        </w:rPr>
        <w:t>=</w:t>
      </w:r>
      <w:r w:rsidRPr="00CB50D4">
        <w:rPr>
          <w:rFonts w:ascii="Arial" w:hAnsi="Arial" w:cs="Arial"/>
        </w:rPr>
        <w:t xml:space="preserve"> </w:t>
      </w:r>
      <w:r w:rsidRPr="00CB50D4">
        <w:rPr>
          <w:rFonts w:ascii="Arial" w:hAnsi="Arial" w:cs="Arial"/>
          <w:sz w:val="18"/>
          <w:szCs w:val="20"/>
        </w:rPr>
        <w:t xml:space="preserve">high-resolution peripheral quantitative computed tomography; </w:t>
      </w:r>
      <w:r w:rsidRPr="003927B5">
        <w:rPr>
          <w:rFonts w:ascii="Arial" w:hAnsi="Arial" w:cs="Arial"/>
          <w:sz w:val="18"/>
          <w:szCs w:val="20"/>
        </w:rPr>
        <w:t>TNF=tumor necrosis factor</w:t>
      </w:r>
      <w:r>
        <w:rPr>
          <w:rFonts w:ascii="Arial" w:hAnsi="Arial" w:cs="Arial"/>
          <w:sz w:val="18"/>
          <w:szCs w:val="20"/>
        </w:rPr>
        <w:t>;</w:t>
      </w:r>
      <w:r w:rsidRPr="00CB50D4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CB50D4">
        <w:rPr>
          <w:rFonts w:ascii="Arial" w:hAnsi="Arial" w:cs="Arial"/>
          <w:sz w:val="18"/>
          <w:szCs w:val="20"/>
        </w:rPr>
        <w:t>vBMD</w:t>
      </w:r>
      <w:proofErr w:type="spellEnd"/>
      <w:r w:rsidRPr="00CB50D4">
        <w:rPr>
          <w:rFonts w:ascii="Arial" w:hAnsi="Arial" w:cs="Arial"/>
          <w:sz w:val="18"/>
          <w:szCs w:val="20"/>
        </w:rPr>
        <w:t>=volumetric bone mineral density</w:t>
      </w:r>
    </w:p>
    <w:p w14:paraId="2B7215D1" w14:textId="77777777" w:rsidR="00F25D3C" w:rsidRPr="00CB50D4" w:rsidRDefault="00F25D3C" w:rsidP="00F25D3C">
      <w:pPr>
        <w:widowControl w:val="0"/>
        <w:spacing w:after="0" w:line="240" w:lineRule="auto"/>
        <w:ind w:left="86"/>
        <w:rPr>
          <w:rFonts w:ascii="Arial" w:hAnsi="Arial" w:cs="Arial"/>
          <w:sz w:val="18"/>
          <w:szCs w:val="20"/>
        </w:rPr>
      </w:pPr>
      <w:r w:rsidRPr="00CB50D4">
        <w:rPr>
          <w:rFonts w:ascii="Arial" w:hAnsi="Arial" w:cs="Arial"/>
          <w:sz w:val="18"/>
          <w:szCs w:val="20"/>
          <w:vertAlign w:val="superscript"/>
        </w:rPr>
        <w:t>*</w:t>
      </w:r>
      <w:r w:rsidRPr="00CB50D4">
        <w:rPr>
          <w:rFonts w:ascii="Arial" w:hAnsi="Arial" w:cs="Arial"/>
          <w:sz w:val="18"/>
          <w:szCs w:val="20"/>
        </w:rPr>
        <w:t xml:space="preserve"> Measurement at the </w:t>
      </w:r>
      <w:proofErr w:type="spellStart"/>
      <w:r w:rsidRPr="00CB50D4">
        <w:rPr>
          <w:rFonts w:ascii="Arial" w:hAnsi="Arial" w:cs="Arial"/>
          <w:sz w:val="18"/>
          <w:szCs w:val="20"/>
        </w:rPr>
        <w:t>ultradistal</w:t>
      </w:r>
      <w:proofErr w:type="spellEnd"/>
      <w:r w:rsidRPr="00CB50D4">
        <w:rPr>
          <w:rFonts w:ascii="Arial" w:hAnsi="Arial" w:cs="Arial"/>
          <w:sz w:val="18"/>
          <w:szCs w:val="20"/>
        </w:rPr>
        <w:t xml:space="preserve"> location.</w:t>
      </w:r>
    </w:p>
    <w:p w14:paraId="52BBB17D" w14:textId="77777777" w:rsidR="00F25D3C" w:rsidRPr="00CB50D4" w:rsidRDefault="00F25D3C" w:rsidP="00F25D3C">
      <w:pPr>
        <w:widowControl w:val="0"/>
        <w:spacing w:after="0" w:line="240" w:lineRule="auto"/>
        <w:ind w:left="86"/>
        <w:rPr>
          <w:rFonts w:ascii="Arial" w:hAnsi="Arial" w:cs="Arial"/>
          <w:sz w:val="18"/>
          <w:szCs w:val="20"/>
        </w:rPr>
      </w:pPr>
      <w:r w:rsidRPr="00CB50D4">
        <w:rPr>
          <w:rFonts w:ascii="Arial" w:hAnsi="Arial" w:cs="Arial"/>
          <w:sz w:val="18"/>
          <w:szCs w:val="20"/>
          <w:vertAlign w:val="superscript"/>
        </w:rPr>
        <w:t>†</w:t>
      </w:r>
      <w:r w:rsidRPr="00CB50D4">
        <w:rPr>
          <w:rFonts w:ascii="Arial" w:hAnsi="Arial" w:cs="Arial"/>
          <w:sz w:val="18"/>
          <w:szCs w:val="20"/>
        </w:rPr>
        <w:t xml:space="preserve"> Measurement at the midshaft location.</w:t>
      </w:r>
    </w:p>
    <w:p w14:paraId="0594FBF4" w14:textId="77777777" w:rsidR="00F25D3C" w:rsidRDefault="00F25D3C" w:rsidP="00F25D3C">
      <w:pPr>
        <w:spacing w:after="0" w:line="240" w:lineRule="auto"/>
        <w:ind w:left="86"/>
        <w:rPr>
          <w:rFonts w:ascii="Arial" w:hAnsi="Arial" w:cs="Arial"/>
        </w:rPr>
        <w:sectPr w:rsidR="00F25D3C" w:rsidSect="00F25D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B50D4">
        <w:rPr>
          <w:rFonts w:ascii="Arial" w:hAnsi="Arial" w:cs="Arial"/>
          <w:sz w:val="18"/>
          <w:szCs w:val="18"/>
          <w:vertAlign w:val="superscript"/>
        </w:rPr>
        <w:t>‡</w:t>
      </w:r>
      <w:r w:rsidRPr="00CB50D4">
        <w:rPr>
          <w:rFonts w:ascii="Arial" w:hAnsi="Arial" w:cs="Arial"/>
          <w:sz w:val="18"/>
          <w:szCs w:val="18"/>
        </w:rPr>
        <w:t xml:space="preserve"> All analyses additionally adjusted for DXA machine since the machine was changed </w:t>
      </w:r>
      <w:proofErr w:type="gramStart"/>
      <w:r w:rsidRPr="00CB50D4">
        <w:rPr>
          <w:rFonts w:ascii="Arial" w:hAnsi="Arial" w:cs="Arial"/>
          <w:sz w:val="18"/>
          <w:szCs w:val="18"/>
        </w:rPr>
        <w:t>during the course of</w:t>
      </w:r>
      <w:proofErr w:type="gramEnd"/>
      <w:r w:rsidRPr="00CB50D4">
        <w:rPr>
          <w:rFonts w:ascii="Arial" w:hAnsi="Arial" w:cs="Arial"/>
          <w:sz w:val="18"/>
          <w:szCs w:val="18"/>
        </w:rPr>
        <w:t xml:space="preserve"> the study.</w:t>
      </w:r>
    </w:p>
    <w:p w14:paraId="1DDDB2AE" w14:textId="4F43338C" w:rsidR="002A6A61" w:rsidRPr="00FE09EC" w:rsidRDefault="002A6A61" w:rsidP="002A6A61">
      <w:pPr>
        <w:pStyle w:val="Heading1"/>
        <w:spacing w:before="0" w:line="480" w:lineRule="auto"/>
        <w:rPr>
          <w:rFonts w:ascii="Arial" w:hAnsi="Arial" w:cs="Arial"/>
          <w:b/>
          <w:color w:val="auto"/>
          <w:sz w:val="22"/>
          <w:szCs w:val="22"/>
        </w:rPr>
      </w:pPr>
      <w:r w:rsidRPr="00FE09EC">
        <w:rPr>
          <w:rFonts w:ascii="Arial" w:hAnsi="Arial" w:cs="Arial"/>
          <w:b/>
          <w:color w:val="auto"/>
          <w:sz w:val="22"/>
          <w:szCs w:val="22"/>
        </w:rPr>
        <w:lastRenderedPageBreak/>
        <w:t xml:space="preserve">Supplemental Table </w:t>
      </w:r>
      <w:r w:rsidR="00860CE2">
        <w:rPr>
          <w:rFonts w:ascii="Arial" w:hAnsi="Arial" w:cs="Arial"/>
          <w:b/>
          <w:color w:val="auto"/>
          <w:sz w:val="22"/>
          <w:szCs w:val="22"/>
        </w:rPr>
        <w:t>3</w:t>
      </w:r>
      <w:r w:rsidRPr="00FE09EC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Pr="00FE09EC">
        <w:rPr>
          <w:rFonts w:ascii="Arial" w:hAnsi="Arial" w:cs="Arial"/>
          <w:color w:val="auto"/>
          <w:sz w:val="22"/>
          <w:szCs w:val="22"/>
        </w:rPr>
        <w:t>Mean differences (95% confidence intervals) in log levels of cytokines between participants with and without hepatitis C virus infection</w:t>
      </w:r>
      <w:r w:rsidR="00F25D3C">
        <w:rPr>
          <w:rFonts w:ascii="Arial" w:eastAsiaTheme="minorHAnsi" w:hAnsi="Arial" w:cs="Arial"/>
          <w:color w:val="auto"/>
          <w:sz w:val="22"/>
          <w:szCs w:val="22"/>
        </w:rPr>
        <w:t xml:space="preserve">, </w:t>
      </w:r>
      <w:r w:rsidR="00F25D3C" w:rsidRPr="00FE09EC">
        <w:rPr>
          <w:rFonts w:ascii="Arial" w:hAnsi="Arial" w:cs="Arial"/>
          <w:iCs/>
          <w:color w:val="auto"/>
          <w:sz w:val="22"/>
          <w:szCs w:val="22"/>
        </w:rPr>
        <w:t>adjusted for age, sex</w:t>
      </w:r>
      <w:r w:rsidR="00F25D3C">
        <w:rPr>
          <w:rFonts w:ascii="Arial" w:hAnsi="Arial" w:cs="Arial"/>
          <w:iCs/>
          <w:color w:val="auto"/>
          <w:sz w:val="22"/>
          <w:szCs w:val="22"/>
        </w:rPr>
        <w:t xml:space="preserve"> assigned at birth</w:t>
      </w:r>
      <w:r w:rsidR="00F25D3C" w:rsidRPr="00FE09EC">
        <w:rPr>
          <w:rFonts w:ascii="Arial" w:hAnsi="Arial" w:cs="Arial"/>
          <w:iCs/>
          <w:color w:val="auto"/>
          <w:sz w:val="22"/>
          <w:szCs w:val="22"/>
        </w:rPr>
        <w:t xml:space="preserve">, fat mass index, </w:t>
      </w:r>
      <w:r w:rsidR="00F25D3C">
        <w:rPr>
          <w:rFonts w:ascii="Arial" w:hAnsi="Arial" w:cs="Arial"/>
          <w:iCs/>
          <w:color w:val="auto"/>
          <w:sz w:val="22"/>
          <w:szCs w:val="22"/>
        </w:rPr>
        <w:t xml:space="preserve">and </w:t>
      </w:r>
      <w:r w:rsidR="00F25D3C" w:rsidRPr="00FE09EC">
        <w:rPr>
          <w:rFonts w:ascii="Arial" w:hAnsi="Arial" w:cs="Arial"/>
          <w:iCs/>
          <w:color w:val="auto"/>
          <w:sz w:val="22"/>
          <w:szCs w:val="22"/>
        </w:rPr>
        <w:t>current smoking status</w:t>
      </w:r>
      <w:r w:rsidRPr="00FE09EC">
        <w:rPr>
          <w:rFonts w:ascii="Arial" w:hAnsi="Arial" w:cs="Arial"/>
          <w:iCs/>
          <w:color w:val="auto"/>
          <w:sz w:val="22"/>
          <w:szCs w:val="22"/>
        </w:rPr>
        <w:t>. Significant values are bolded.</w:t>
      </w:r>
      <w:bookmarkEnd w:id="1"/>
    </w:p>
    <w:tbl>
      <w:tblPr>
        <w:tblW w:w="79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2160"/>
        <w:gridCol w:w="900"/>
        <w:gridCol w:w="2160"/>
        <w:gridCol w:w="900"/>
        <w:gridCol w:w="6"/>
      </w:tblGrid>
      <w:tr w:rsidR="002A6A61" w:rsidRPr="00FE09EC" w14:paraId="0676E636" w14:textId="77777777" w:rsidTr="003A77EC">
        <w:trPr>
          <w:cantSplit/>
          <w:trHeight w:val="288"/>
          <w:tblHeader/>
        </w:trPr>
        <w:tc>
          <w:tcPr>
            <w:tcW w:w="1800" w:type="dxa"/>
            <w:tcBorders>
              <w:top w:val="single" w:sz="4" w:space="0" w:color="auto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5D1C8AFC" w14:textId="77777777" w:rsidR="002A6A61" w:rsidRPr="00FE09EC" w:rsidRDefault="002A6A61" w:rsidP="003A77EC">
            <w:pPr>
              <w:keepNext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2B0CD438" w14:textId="77777777" w:rsidR="002A6A61" w:rsidRPr="00FE09EC" w:rsidRDefault="002A6A61" w:rsidP="003A77EC">
            <w:pPr>
              <w:keepNext/>
              <w:adjustRightInd w:val="0"/>
              <w:spacing w:after="0" w:line="240" w:lineRule="auto"/>
              <w:ind w:firstLine="90"/>
              <w:contextualSpacing/>
              <w:jc w:val="center"/>
              <w:rPr>
                <w:rFonts w:ascii="Arial" w:hAnsi="Arial" w:cs="Arial"/>
                <w:b/>
                <w:iCs/>
                <w:color w:val="000000"/>
              </w:rPr>
            </w:pPr>
            <w:r w:rsidRPr="00FE09EC">
              <w:rPr>
                <w:rFonts w:ascii="Arial" w:hAnsi="Arial" w:cs="Arial"/>
                <w:b/>
                <w:color w:val="000000"/>
              </w:rPr>
              <w:t>Unadjusted</w:t>
            </w:r>
          </w:p>
        </w:tc>
        <w:tc>
          <w:tcPr>
            <w:tcW w:w="30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</w:tcPr>
          <w:p w14:paraId="263626B0" w14:textId="77777777" w:rsidR="002A6A61" w:rsidRPr="00FE09EC" w:rsidRDefault="002A6A61" w:rsidP="003A77EC">
            <w:pPr>
              <w:keepNext/>
              <w:adjustRightInd w:val="0"/>
              <w:spacing w:after="0" w:line="240" w:lineRule="auto"/>
              <w:ind w:firstLine="90"/>
              <w:contextualSpacing/>
              <w:jc w:val="center"/>
              <w:rPr>
                <w:rFonts w:ascii="Arial" w:hAnsi="Arial" w:cs="Arial"/>
                <w:b/>
                <w:iCs/>
                <w:color w:val="000000"/>
              </w:rPr>
            </w:pPr>
            <w:r w:rsidRPr="00FE09EC">
              <w:rPr>
                <w:rFonts w:ascii="Arial" w:hAnsi="Arial" w:cs="Arial"/>
                <w:b/>
                <w:color w:val="000000"/>
              </w:rPr>
              <w:t>Age-/Sex-/FMI-/Current Smoking-Adjusted</w:t>
            </w:r>
          </w:p>
        </w:tc>
      </w:tr>
      <w:tr w:rsidR="002A6A61" w:rsidRPr="00CB50D4" w14:paraId="1B5FBB5B" w14:textId="77777777" w:rsidTr="003A77EC">
        <w:trPr>
          <w:gridAfter w:val="1"/>
          <w:wAfter w:w="6" w:type="dxa"/>
          <w:cantSplit/>
          <w:trHeight w:val="288"/>
          <w:tblHeader/>
        </w:trPr>
        <w:tc>
          <w:tcPr>
            <w:tcW w:w="1800" w:type="dxa"/>
            <w:tcBorders>
              <w:bottom w:val="single" w:sz="4" w:space="0" w:color="000000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1A6A68E8" w14:textId="77777777" w:rsidR="002A6A61" w:rsidRPr="00CB50D4" w:rsidRDefault="002A6A61" w:rsidP="003A77EC">
            <w:pPr>
              <w:keepNext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7F474419" w14:textId="77777777" w:rsidR="002A6A61" w:rsidRDefault="002A6A61" w:rsidP="003A77EC">
            <w:pPr>
              <w:keepNext/>
              <w:adjustRightInd w:val="0"/>
              <w:spacing w:after="0" w:line="240" w:lineRule="auto"/>
              <w:ind w:hanging="5"/>
              <w:contextualSpacing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Mean Difference </w:t>
            </w:r>
          </w:p>
          <w:p w14:paraId="6C0C7FA5" w14:textId="77777777" w:rsidR="002A6A61" w:rsidRPr="00CB50D4" w:rsidRDefault="002A6A61" w:rsidP="003A77EC">
            <w:pPr>
              <w:keepNext/>
              <w:adjustRightInd w:val="0"/>
              <w:spacing w:after="0" w:line="240" w:lineRule="auto"/>
              <w:ind w:hanging="5"/>
              <w:contextualSpacing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3689D3DA" w14:textId="77777777" w:rsidR="002A6A61" w:rsidRPr="00CB50D4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60913639" w14:textId="77777777" w:rsidR="002A6A61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Mean Difference </w:t>
            </w:r>
          </w:p>
          <w:p w14:paraId="3DDA155A" w14:textId="77777777" w:rsidR="002A6A61" w:rsidRPr="00CB50D4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72720611" w14:textId="77777777" w:rsidR="002A6A61" w:rsidRPr="00CB50D4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A6A61" w:rsidRPr="00CB50D4" w14:paraId="000DCDBB" w14:textId="77777777" w:rsidTr="003A77EC">
        <w:trPr>
          <w:gridAfter w:val="1"/>
          <w:wAfter w:w="6" w:type="dxa"/>
          <w:cantSplit/>
          <w:trHeight w:val="288"/>
        </w:trPr>
        <w:tc>
          <w:tcPr>
            <w:tcW w:w="1800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A34B3B" w14:textId="77777777" w:rsidR="002A6A61" w:rsidRPr="00CB50D4" w:rsidRDefault="002A6A61" w:rsidP="003A77EC">
            <w:pPr>
              <w:adjustRightInd w:val="0"/>
              <w:spacing w:after="0" w:line="240" w:lineRule="auto"/>
              <w:ind w:left="111" w:hanging="11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Log Interleukin-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89E09E" w14:textId="77777777" w:rsidR="002A6A61" w:rsidRPr="00CB50D4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kern w:val="24"/>
                <w:sz w:val="20"/>
                <w:szCs w:val="20"/>
              </w:rPr>
              <w:t>0.134 (-0.012, 0.280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ABA21" w14:textId="77777777" w:rsidR="002A6A61" w:rsidRPr="00CB50D4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kern w:val="24"/>
                <w:sz w:val="20"/>
                <w:szCs w:val="20"/>
              </w:rPr>
              <w:t>0.07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8436EAF" w14:textId="77777777" w:rsidR="002A6A61" w:rsidRPr="00CB50D4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 xml:space="preserve"> (-0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, 0.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FA2296" w14:textId="77777777" w:rsidR="002A6A61" w:rsidRPr="00CB50D4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6A61" w:rsidRPr="00CB50D4" w14:paraId="7500E9CB" w14:textId="77777777" w:rsidTr="003A77EC">
        <w:trPr>
          <w:gridAfter w:val="1"/>
          <w:wAfter w:w="6" w:type="dxa"/>
          <w:cantSplit/>
          <w:trHeight w:val="288"/>
        </w:trPr>
        <w:tc>
          <w:tcPr>
            <w:tcW w:w="18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A2E84" w14:textId="77777777" w:rsidR="002A6A61" w:rsidRPr="00CB50D4" w:rsidRDefault="002A6A61" w:rsidP="003A77EC">
            <w:pPr>
              <w:adjustRightInd w:val="0"/>
              <w:spacing w:after="0" w:line="240" w:lineRule="auto"/>
              <w:ind w:left="111" w:hanging="11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Log Interleukin-18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31F73E8B" w14:textId="77777777" w:rsidR="002A6A61" w:rsidRPr="00CB50D4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kern w:val="24"/>
                <w:sz w:val="20"/>
                <w:szCs w:val="20"/>
              </w:rPr>
              <w:t>0.138 (0.051, 0.22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52731A3" w14:textId="77777777" w:rsidR="002A6A61" w:rsidRPr="00CB50D4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kern w:val="24"/>
                <w:sz w:val="20"/>
                <w:szCs w:val="20"/>
              </w:rPr>
              <w:t>0.002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A81D91" w14:textId="77777777" w:rsidR="002A6A61" w:rsidRPr="00CB50D4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0.058 (-0.041, 0.15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B833E7B" w14:textId="77777777" w:rsidR="002A6A61" w:rsidRPr="00CB50D4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A6A61" w:rsidRPr="00CB50D4" w14:paraId="24DA65D5" w14:textId="77777777" w:rsidTr="003A77EC">
        <w:trPr>
          <w:gridAfter w:val="1"/>
          <w:wAfter w:w="6" w:type="dxa"/>
          <w:cantSplit/>
          <w:trHeight w:val="288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160D5A" w14:textId="77777777" w:rsidR="002A6A61" w:rsidRPr="00CB50D4" w:rsidRDefault="002A6A61" w:rsidP="003A77EC">
            <w:pPr>
              <w:adjustRightInd w:val="0"/>
              <w:spacing w:after="0" w:line="240" w:lineRule="auto"/>
              <w:ind w:left="111" w:hanging="111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Log TNF-α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0B123B" w14:textId="77777777" w:rsidR="002A6A61" w:rsidRPr="00CB50D4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kern w:val="24"/>
                <w:sz w:val="20"/>
                <w:szCs w:val="20"/>
              </w:rPr>
              <w:t>0.114 (0.069, 0.158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C747C9" w14:textId="77777777" w:rsidR="002A6A61" w:rsidRPr="00CB50D4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19C880" w14:textId="77777777" w:rsidR="002A6A61" w:rsidRPr="00CB50D4" w:rsidRDefault="002A6A61" w:rsidP="003A77E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1 (0.038, 0.14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2DD894" w14:textId="77777777" w:rsidR="002A6A61" w:rsidRPr="00CB50D4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</w:tr>
    </w:tbl>
    <w:p w14:paraId="69815B77" w14:textId="77777777" w:rsidR="002A6A61" w:rsidRPr="00CB50D4" w:rsidRDefault="002A6A61" w:rsidP="002A6A61">
      <w:pPr>
        <w:spacing w:after="120" w:line="240" w:lineRule="auto"/>
        <w:rPr>
          <w:rFonts w:ascii="Arial" w:hAnsi="Arial" w:cs="Arial"/>
          <w:sz w:val="18"/>
          <w:szCs w:val="20"/>
        </w:rPr>
      </w:pPr>
      <w:r w:rsidRPr="00CB50D4">
        <w:rPr>
          <w:rFonts w:ascii="Arial" w:hAnsi="Arial" w:cs="Arial"/>
          <w:sz w:val="18"/>
          <w:szCs w:val="20"/>
        </w:rPr>
        <w:t>Abbreviations: CI=confidence interval; FMI=fat mass index</w:t>
      </w:r>
      <w:r>
        <w:rPr>
          <w:rFonts w:ascii="Arial" w:hAnsi="Arial" w:cs="Arial"/>
          <w:sz w:val="18"/>
          <w:szCs w:val="20"/>
        </w:rPr>
        <w:t xml:space="preserve">; </w:t>
      </w:r>
      <w:r w:rsidRPr="00CB50D4">
        <w:rPr>
          <w:rFonts w:ascii="Arial" w:hAnsi="Arial" w:cs="Arial"/>
          <w:sz w:val="18"/>
          <w:szCs w:val="20"/>
        </w:rPr>
        <w:t>TNF-α=tumor necrosis factor-α</w:t>
      </w:r>
    </w:p>
    <w:p w14:paraId="229EE230" w14:textId="77777777" w:rsidR="002A6A61" w:rsidRDefault="002A6A61" w:rsidP="002A6A61">
      <w:pPr>
        <w:rPr>
          <w:rFonts w:ascii="Arial" w:hAnsi="Arial" w:cs="Arial"/>
        </w:rPr>
        <w:sectPr w:rsidR="002A6A61" w:rsidSect="002A6A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580BE0" w14:textId="4C5F4704" w:rsidR="002A6A61" w:rsidRPr="00FE09EC" w:rsidRDefault="002A6A61" w:rsidP="002A6A61">
      <w:pPr>
        <w:pStyle w:val="Heading1"/>
        <w:spacing w:before="0" w:line="480" w:lineRule="auto"/>
        <w:rPr>
          <w:rFonts w:ascii="Arial" w:hAnsi="Arial" w:cs="Arial"/>
          <w:b/>
          <w:color w:val="auto"/>
          <w:sz w:val="22"/>
          <w:szCs w:val="22"/>
        </w:rPr>
      </w:pPr>
      <w:r w:rsidRPr="00FE09EC">
        <w:rPr>
          <w:rFonts w:ascii="Arial" w:hAnsi="Arial" w:cs="Arial"/>
          <w:b/>
          <w:color w:val="auto"/>
          <w:sz w:val="22"/>
          <w:szCs w:val="22"/>
        </w:rPr>
        <w:lastRenderedPageBreak/>
        <w:t xml:space="preserve">Supplemental Table </w:t>
      </w:r>
      <w:r w:rsidR="00860CE2">
        <w:rPr>
          <w:rFonts w:ascii="Arial" w:hAnsi="Arial" w:cs="Arial"/>
          <w:b/>
          <w:color w:val="auto"/>
          <w:sz w:val="22"/>
          <w:szCs w:val="22"/>
        </w:rPr>
        <w:t>4</w:t>
      </w:r>
      <w:r w:rsidRPr="00FE09EC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Pr="00FE09EC">
        <w:rPr>
          <w:rFonts w:ascii="Arial" w:hAnsi="Arial" w:cs="Arial"/>
          <w:color w:val="auto"/>
          <w:sz w:val="22"/>
          <w:szCs w:val="22"/>
        </w:rPr>
        <w:t>Adjusted mean differences (95% confidence intervals) in HR-</w:t>
      </w:r>
      <w:proofErr w:type="spellStart"/>
      <w:r w:rsidRPr="00FE09EC">
        <w:rPr>
          <w:rFonts w:ascii="Arial" w:hAnsi="Arial" w:cs="Arial"/>
          <w:color w:val="auto"/>
          <w:sz w:val="22"/>
          <w:szCs w:val="22"/>
        </w:rPr>
        <w:t>pQCT</w:t>
      </w:r>
      <w:proofErr w:type="spellEnd"/>
      <w:r w:rsidRPr="00FE09EC">
        <w:rPr>
          <w:rFonts w:ascii="Arial" w:hAnsi="Arial" w:cs="Arial"/>
          <w:color w:val="auto"/>
          <w:sz w:val="22"/>
          <w:szCs w:val="22"/>
        </w:rPr>
        <w:t xml:space="preserve"> and DXA bone measurements per </w:t>
      </w:r>
      <w:r w:rsidR="006E62D6">
        <w:rPr>
          <w:rFonts w:ascii="Arial" w:hAnsi="Arial" w:cs="Arial"/>
          <w:color w:val="auto"/>
          <w:sz w:val="22"/>
          <w:szCs w:val="22"/>
        </w:rPr>
        <w:t xml:space="preserve">1.0 </w:t>
      </w:r>
      <w:r w:rsidRPr="00FE09EC">
        <w:rPr>
          <w:rFonts w:ascii="Arial" w:hAnsi="Arial" w:cs="Arial"/>
          <w:color w:val="auto"/>
          <w:sz w:val="22"/>
          <w:szCs w:val="22"/>
        </w:rPr>
        <w:t xml:space="preserve">log </w:t>
      </w:r>
      <w:r w:rsidR="006E62D6">
        <w:rPr>
          <w:rFonts w:ascii="Arial" w:hAnsi="Arial" w:cs="Arial"/>
          <w:color w:val="auto"/>
          <w:sz w:val="22"/>
          <w:szCs w:val="22"/>
        </w:rPr>
        <w:t xml:space="preserve">increase in specified </w:t>
      </w:r>
      <w:r w:rsidRPr="00FE09EC">
        <w:rPr>
          <w:rFonts w:ascii="Arial" w:hAnsi="Arial" w:cs="Arial"/>
          <w:color w:val="auto"/>
          <w:sz w:val="22"/>
          <w:szCs w:val="22"/>
        </w:rPr>
        <w:t>cytokine level</w:t>
      </w:r>
      <w:r w:rsidRPr="00FE09EC">
        <w:rPr>
          <w:rFonts w:ascii="Arial" w:hAnsi="Arial" w:cs="Arial"/>
          <w:iCs/>
          <w:color w:val="auto"/>
          <w:sz w:val="22"/>
          <w:szCs w:val="22"/>
        </w:rPr>
        <w:t>. All outcomes are adjusted for age, sex</w:t>
      </w:r>
      <w:r w:rsidR="000A7ABC">
        <w:rPr>
          <w:rFonts w:ascii="Arial" w:hAnsi="Arial" w:cs="Arial"/>
          <w:iCs/>
          <w:color w:val="auto"/>
          <w:sz w:val="22"/>
          <w:szCs w:val="22"/>
        </w:rPr>
        <w:t xml:space="preserve"> assigned at birth</w:t>
      </w:r>
      <w:r w:rsidRPr="00FE09EC">
        <w:rPr>
          <w:rFonts w:ascii="Arial" w:hAnsi="Arial" w:cs="Arial"/>
          <w:iCs/>
          <w:color w:val="auto"/>
          <w:sz w:val="22"/>
          <w:szCs w:val="22"/>
        </w:rPr>
        <w:t xml:space="preserve">, appendicular lean mass index, fat mass index, current smoking status, and hepatitis C infection. </w:t>
      </w:r>
      <w:r w:rsidRPr="00FE09EC">
        <w:rPr>
          <w:rFonts w:ascii="Arial" w:eastAsiaTheme="minorHAnsi" w:hAnsi="Arial" w:cs="Arial"/>
          <w:color w:val="auto"/>
          <w:sz w:val="22"/>
          <w:szCs w:val="22"/>
        </w:rPr>
        <w:t>Significant values are bolded.</w:t>
      </w:r>
    </w:p>
    <w:tbl>
      <w:tblPr>
        <w:tblW w:w="12708" w:type="dxa"/>
        <w:tblInd w:w="-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2160"/>
        <w:gridCol w:w="900"/>
        <w:gridCol w:w="2070"/>
        <w:gridCol w:w="918"/>
        <w:gridCol w:w="2142"/>
        <w:gridCol w:w="918"/>
      </w:tblGrid>
      <w:tr w:rsidR="002A6A61" w:rsidRPr="003927B5" w14:paraId="387C3940" w14:textId="77777777" w:rsidTr="00860CE2">
        <w:trPr>
          <w:cantSplit/>
          <w:trHeight w:val="288"/>
          <w:tblHeader/>
        </w:trPr>
        <w:tc>
          <w:tcPr>
            <w:tcW w:w="3600" w:type="dxa"/>
            <w:vMerge w:val="restart"/>
            <w:tcBorders>
              <w:top w:val="single" w:sz="4" w:space="0" w:color="auto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00CC724F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Bone Measurement</w:t>
            </w:r>
          </w:p>
        </w:tc>
        <w:tc>
          <w:tcPr>
            <w:tcW w:w="91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45648C7E" w14:textId="77777777" w:rsidR="00860CE2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Difference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95% CI) in Specified Bone Measurement </w:t>
            </w:r>
          </w:p>
          <w:p w14:paraId="3E4A03AF" w14:textId="58476117" w:rsidR="002A6A61" w:rsidRPr="003927B5" w:rsidRDefault="006D5F17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D5F17">
              <w:rPr>
                <w:rFonts w:ascii="Arial" w:hAnsi="Arial" w:cs="Arial"/>
                <w:b/>
                <w:color w:val="000000"/>
                <w:sz w:val="20"/>
                <w:szCs w:val="20"/>
              </w:rPr>
              <w:t>per 1.0 Log Increase</w:t>
            </w:r>
            <w:r w:rsidR="002A6A61"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in Specified Cytokine</w:t>
            </w:r>
          </w:p>
        </w:tc>
      </w:tr>
      <w:tr w:rsidR="002A6A61" w:rsidRPr="003927B5" w14:paraId="00FCF64C" w14:textId="77777777" w:rsidTr="00860CE2">
        <w:trPr>
          <w:cantSplit/>
          <w:trHeight w:val="288"/>
          <w:tblHeader/>
        </w:trPr>
        <w:tc>
          <w:tcPr>
            <w:tcW w:w="3600" w:type="dxa"/>
            <w:vMerge/>
            <w:tcBorders>
              <w:bottom w:val="single" w:sz="4" w:space="0" w:color="000000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10AD280A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5DE5CEAA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 IL-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54363117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3E061752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 IL-1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0AB98813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0AA5E7DE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927B5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 TNF-α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19BCF483" w14:textId="77777777" w:rsidR="002A6A61" w:rsidRPr="003927B5" w:rsidRDefault="002A6A61" w:rsidP="003A77EC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A6A61" w:rsidRPr="003927B5" w14:paraId="64FB08FB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8177A3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HR-</w:t>
            </w:r>
            <w:proofErr w:type="spellStart"/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pQCT</w:t>
            </w:r>
            <w:proofErr w:type="spellEnd"/>
          </w:p>
        </w:tc>
        <w:tc>
          <w:tcPr>
            <w:tcW w:w="2160" w:type="dxa"/>
            <w:shd w:val="clear" w:color="auto" w:fill="FFFFFF"/>
            <w:vAlign w:val="center"/>
          </w:tcPr>
          <w:p w14:paraId="18D75A45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</w:tcPr>
          <w:p w14:paraId="18AED4EE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14:paraId="062B6A17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</w:tcPr>
          <w:p w14:paraId="4A919FCB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FFFFFF"/>
            <w:vAlign w:val="center"/>
          </w:tcPr>
          <w:p w14:paraId="4FAC1DEC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</w:tcPr>
          <w:p w14:paraId="1904B75C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6A61" w:rsidRPr="003927B5" w14:paraId="5E502012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9466BE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Radiu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1364D89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</w:tcPr>
          <w:p w14:paraId="6B493152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14:paraId="71F60B99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</w:tcPr>
          <w:p w14:paraId="0727F3AE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FFFFFF"/>
            <w:vAlign w:val="center"/>
          </w:tcPr>
          <w:p w14:paraId="22BC20DF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</w:tcPr>
          <w:p w14:paraId="2645C981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6A61" w:rsidRPr="003927B5" w14:paraId="409BF999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EB33F2" w14:textId="23AC0005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210" w:firstLine="4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rabecular </w:t>
            </w:r>
            <w:proofErr w:type="spellStart"/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5434A9D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13.23 (-14.9, 41.31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364C8F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4C7F85F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-41.1 (-81.8, -0.458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53438928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60F1AC5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-97.4 (-176, -19.0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26DFD52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2A6A61" w:rsidRPr="003927B5" w14:paraId="7EE53BC4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C32F02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otal area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6CEF440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2.866 (-9.63, 15.3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212AF3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11D9B59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6.41 (-24.9, 12.09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68173F8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5EEE408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2.31 (-38.0, 33.39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52DF38C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898</w:t>
            </w:r>
          </w:p>
        </w:tc>
      </w:tr>
      <w:tr w:rsidR="002A6A61" w:rsidRPr="003927B5" w14:paraId="5E7C26BF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32BC6C" w14:textId="6505AC25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</w:t>
            </w:r>
            <w:proofErr w:type="spellStart"/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24735C9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3.844 (-13.9, 21.6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8B2FEA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05DFBCD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6.532 (-20.0, 33.08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35D1152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546E68F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2.040 (-48.8, 52.90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2ABE382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937</w:t>
            </w:r>
          </w:p>
        </w:tc>
      </w:tr>
      <w:tr w:rsidR="002A6A61" w:rsidRPr="003927B5" w14:paraId="5D7998C2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E768A4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area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57A6541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4.643 (-3.81, 13.10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2F3C6A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7D18AA2A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8.97 (-21.4, 3.498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645019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105C0E0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4.15 (-28.4, 20.13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693C1A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</w:tr>
      <w:tr w:rsidR="002A6A61" w:rsidRPr="003927B5" w14:paraId="606A207C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E629F0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porosity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44E39F6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20 (-0.107, 0.34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B66E345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6529B86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102 (-0.440, 0.236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0C93A49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171D89D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405 (-0.241, 1.050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633E19A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</w:tr>
      <w:tr w:rsidR="002A6A61" w:rsidRPr="003927B5" w14:paraId="58FAD7F4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D1D92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erimeter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0F1452C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1.057 (-2.52, 4.63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9B8E6A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657645C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1.20 (-6.51, 4.105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055FAF5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42D6AAD2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3.299 (-6.94, 13.54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40640AB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524</w:t>
            </w:r>
          </w:p>
        </w:tc>
      </w:tr>
      <w:tr w:rsidR="002A6A61" w:rsidRPr="003927B5" w14:paraId="33F1DCB4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3B9990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thickness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B7EEEB2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44 (-0.003, 0.491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F980425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65E3E558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190 (-0.562, 0.182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2E23C0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6C24E6C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008 (-0.731, 0.715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5EB72AC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983</w:t>
            </w:r>
          </w:p>
        </w:tc>
      </w:tr>
      <w:tr w:rsidR="002A6A61" w:rsidRPr="003927B5" w14:paraId="3E4C0E30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ACC440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ore diameter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EF1A37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14 (-0.006, 0.03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717F7D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6D8D0D5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009 (-0.038, 0.020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574588AA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2198B54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40 (-0.016, 0.095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A70391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2A6A61" w:rsidRPr="003927B5" w14:paraId="550CA73D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C91CA3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Tibia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C5C3A7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293C736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14:paraId="0F23ED7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  <w:vAlign w:val="center"/>
          </w:tcPr>
          <w:p w14:paraId="705AC1A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FFFFFF"/>
            <w:vAlign w:val="center"/>
          </w:tcPr>
          <w:p w14:paraId="64C41D6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  <w:vAlign w:val="center"/>
          </w:tcPr>
          <w:p w14:paraId="52A9BEE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6A61" w:rsidRPr="003927B5" w14:paraId="13C76B9F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89F68" w14:textId="526F5A74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86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rabecular </w:t>
            </w:r>
            <w:proofErr w:type="spellStart"/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6B88473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9.534 (-20.0, 39.0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6214BD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26686EB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40.9 (-82.9, 1.023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0F6C785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4F515FD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50.8 (-134, 32.46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FD7C5A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</w:tr>
      <w:tr w:rsidR="002A6A61" w:rsidRPr="003927B5" w14:paraId="7ECCB49F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786A48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Total area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7A923CD8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23.18 (-15.3, 61.6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73531D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2EC6CDD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5.547 (-49.9, 60.96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1BD29F4C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7A35EE5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13.58 (-96.8, 123.9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02046CC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2A6A61" w:rsidRPr="003927B5" w14:paraId="3EEBAF17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3A44C8" w14:textId="6E85F825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</w:t>
            </w:r>
            <w:proofErr w:type="spellStart"/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vBMD</w:t>
            </w:r>
            <w:proofErr w:type="spellEnd"/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g</w:t>
            </w:r>
            <w:r w:rsidR="005E2CF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HA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c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6C6D715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10.6 (-32.7, 11.55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A2EC4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2E4F446C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18.3 (-50.1, 13.53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200BAE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610EF75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-89.9 (-150, -29.7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163308F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2A6A61" w:rsidRPr="003927B5" w14:paraId="08502CCE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A8EA82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Cortical area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</w:t>
            </w:r>
            <w:proofErr w:type="gramStart"/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55395F4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5.776 (-20.4, 31.9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50A2AB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4214D61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3.586 (-34.2, 41.36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465172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2535155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23.7 (-98.6, 51.17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0081A2D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</w:tr>
      <w:tr w:rsidR="002A6A61" w:rsidRPr="003927B5" w14:paraId="5651EC1F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D39E80" w14:textId="77777777" w:rsidR="002A6A61" w:rsidRPr="003927B5" w:rsidRDefault="002A6A61" w:rsidP="003A77EC">
            <w:pPr>
              <w:pStyle w:val="NormalWeb"/>
              <w:spacing w:before="0" w:beforeAutospacing="0" w:after="0" w:afterAutospacing="0"/>
              <w:ind w:left="300" w:hanging="10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Cortical porosity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</w:t>
            </w:r>
            <w:proofErr w:type="gramStart"/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shd w:val="clear" w:color="auto" w:fill="FFFFFF"/>
            <w:vAlign w:val="center"/>
          </w:tcPr>
          <w:p w14:paraId="7F74544C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27 (0.097, 0.95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CD2EE38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3309AD4A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319 (-0.315, 0.952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1549CCA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4B3CAAD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74 (0.256, 2.692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172A5DC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8</w:t>
            </w:r>
          </w:p>
        </w:tc>
      </w:tr>
      <w:tr w:rsidR="002A6A61" w:rsidRPr="003927B5" w14:paraId="59F4F662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DC3D33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erimeter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5F24A27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2.592 (-1.17, 6.355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B7ABB3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4E6D78C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2.518 (-2.91, 7.945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58BF934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48811575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3.879 (-6.93, 14.69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1B20F21D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</w:tr>
      <w:tr w:rsidR="002A6A61" w:rsidRPr="003927B5" w14:paraId="0E8D410B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9D021E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thickness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366FDB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175 (-0.679, 0.32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11EF2A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4B5090F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028 (-0.759, 0.702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6CD7385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17983F5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744 (-2.19, 0.698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46C1A96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308</w:t>
            </w:r>
          </w:p>
        </w:tc>
      </w:tr>
      <w:tr w:rsidR="002A6A61" w:rsidRPr="003927B5" w14:paraId="3E3F942D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050E4C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 xml:space="preserve">Mean cortical pore diameter 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mm)</w:t>
            </w:r>
            <w:r w:rsidRPr="00CB50D4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4902688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24 (-0.012, 0.060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C6FF01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6D5B347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08 (-0.045, 0.061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5EF7BDF9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613FDB1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06 (-0.098, 0.109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69C4CED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915</w:t>
            </w:r>
          </w:p>
        </w:tc>
      </w:tr>
      <w:tr w:rsidR="002A6A61" w:rsidRPr="003927B5" w14:paraId="0B5E41A7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24512D" w14:textId="77777777" w:rsidR="002A6A61" w:rsidRPr="003927B5" w:rsidRDefault="002A6A61" w:rsidP="003A77E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</w:rPr>
              <w:t>DXA</w:t>
            </w:r>
            <w:r w:rsidRPr="00CB50D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44AE220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17D190A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14:paraId="5DA67AB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  <w:vAlign w:val="center"/>
          </w:tcPr>
          <w:p w14:paraId="56BF36A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FFFFFF"/>
            <w:vAlign w:val="center"/>
          </w:tcPr>
          <w:p w14:paraId="00A0223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FFFFFF"/>
            <w:vAlign w:val="center"/>
          </w:tcPr>
          <w:p w14:paraId="1A4CB23B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6A61" w:rsidRPr="003927B5" w14:paraId="758BD89D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0955D5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Total hip BMD (g/cm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32EAA6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79 (-0.023, 0.182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04B0CE1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5A39CBB5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059 (-0.210, 0.093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648D2E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62CF71E2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257 (-0.550, 0.035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4B50CB1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2A6A61" w:rsidRPr="003927B5" w14:paraId="3517B55D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020622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Femoral neck BMD (g/cm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15B20D03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7 (0.008, 0.226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AA9EA9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13991C57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069 (-0.232, 0.095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73E0F0A5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177CEF3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295 (-0.610, 0.020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2EF2D665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2A6A61" w:rsidRPr="003927B5" w14:paraId="1797E3E8" w14:textId="77777777" w:rsidTr="00860CE2">
        <w:trPr>
          <w:cantSplit/>
          <w:trHeight w:val="288"/>
        </w:trPr>
        <w:tc>
          <w:tcPr>
            <w:tcW w:w="360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956E00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Lumbar spine BMD (g/cm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24A9DF3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082 (-0.046, 0.211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3E48244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10664346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061 (-0.258, 0.135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3E2F7C5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2142" w:type="dxa"/>
            <w:shd w:val="clear" w:color="auto" w:fill="FFFFFF"/>
            <w:vAlign w:val="center"/>
          </w:tcPr>
          <w:p w14:paraId="3EC2F4DF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-0.306 (-0.676, 0.064)</w:t>
            </w:r>
          </w:p>
        </w:tc>
        <w:tc>
          <w:tcPr>
            <w:tcW w:w="918" w:type="dxa"/>
            <w:shd w:val="clear" w:color="auto" w:fill="FFFFFF"/>
            <w:vAlign w:val="center"/>
          </w:tcPr>
          <w:p w14:paraId="5838D6DE" w14:textId="77777777" w:rsidR="002A6A61" w:rsidRPr="005E2FB9" w:rsidRDefault="002A6A61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2A6A61" w:rsidRPr="003927B5" w14:paraId="1CF7C506" w14:textId="77777777" w:rsidTr="00860CE2">
        <w:trPr>
          <w:cantSplit/>
          <w:trHeight w:val="288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F0C48" w14:textId="77777777" w:rsidR="002A6A61" w:rsidRPr="003927B5" w:rsidRDefault="002A6A61" w:rsidP="003A77EC">
            <w:pPr>
              <w:adjustRightInd w:val="0"/>
              <w:spacing w:after="0" w:line="240" w:lineRule="auto"/>
              <w:ind w:left="21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0D4">
              <w:rPr>
                <w:rFonts w:ascii="Arial" w:hAnsi="Arial" w:cs="Arial"/>
                <w:color w:val="000000"/>
                <w:sz w:val="20"/>
                <w:szCs w:val="20"/>
              </w:rPr>
              <w:t>Trabecular bone sco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56E732" w14:textId="2ED666FA" w:rsidR="002A6A61" w:rsidRPr="00026EFE" w:rsidRDefault="00026EFE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="002A6A61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89</w:t>
            </w:r>
            <w:r w:rsidR="002A6A61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-0.1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63</w:t>
            </w:r>
            <w:r w:rsidR="002A6A61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="002A6A61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014</w:t>
            </w:r>
            <w:r w:rsidR="002A6A61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F0361D" w14:textId="723960AF" w:rsidR="002A6A61" w:rsidRPr="004D4438" w:rsidRDefault="002A6A61" w:rsidP="00026EFE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 w:rsidR="00026EFE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0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58E548" w14:textId="6C088ECF" w:rsidR="002A6A61" w:rsidRPr="005E2FB9" w:rsidRDefault="00026EFE" w:rsidP="003A77E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A6A61" w:rsidRPr="005E2FB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2A6A61" w:rsidRPr="005E2FB9">
              <w:rPr>
                <w:rFonts w:ascii="Arial" w:hAnsi="Arial" w:cs="Arial"/>
                <w:color w:val="000000"/>
                <w:sz w:val="20"/>
                <w:szCs w:val="20"/>
              </w:rPr>
              <w:t xml:space="preserve"> (-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2A6A61" w:rsidRPr="005E2FB9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0</w:t>
            </w:r>
            <w:r w:rsidR="002A6A61" w:rsidRPr="005E2FB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60C077" w14:textId="1F5B7B09" w:rsidR="002A6A61" w:rsidRPr="005E2FB9" w:rsidRDefault="002A6A61" w:rsidP="00026EFE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26EFE"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C46FBF" w14:textId="4BC3CEE8" w:rsidR="002A6A61" w:rsidRPr="004D4438" w:rsidRDefault="002A6A61" w:rsidP="00026EFE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</w:t>
            </w:r>
            <w:r w:rsidR="00026EFE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276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-0.</w:t>
            </w:r>
            <w:r w:rsidR="00026EFE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493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 w:rsidR="00026EFE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 w:rsidR="00026EFE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60</w:t>
            </w: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FFB60B" w14:textId="31E57FA9" w:rsidR="002A6A61" w:rsidRPr="004D4438" w:rsidRDefault="002A6A61" w:rsidP="00026EFE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 w:rsidR="00026EFE" w:rsidRPr="004D4438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</w:tr>
    </w:tbl>
    <w:p w14:paraId="684E48ED" w14:textId="77777777" w:rsidR="002A6A61" w:rsidRPr="003927B5" w:rsidRDefault="002A6A61" w:rsidP="002A6A61">
      <w:pPr>
        <w:spacing w:after="60" w:line="240" w:lineRule="auto"/>
        <w:ind w:right="2520"/>
        <w:rPr>
          <w:rFonts w:ascii="Arial" w:hAnsi="Arial" w:cs="Arial"/>
          <w:sz w:val="18"/>
          <w:szCs w:val="20"/>
        </w:rPr>
      </w:pPr>
      <w:r w:rsidRPr="003927B5">
        <w:rPr>
          <w:rFonts w:ascii="Arial" w:hAnsi="Arial" w:cs="Arial"/>
          <w:sz w:val="18"/>
          <w:szCs w:val="20"/>
        </w:rPr>
        <w:lastRenderedPageBreak/>
        <w:t>Abbreviations: BMD=bone mineral density; IL=interleukin; DXA=dual-energy X-ray absorptiometry; HCV=hepatitis C virus; HR-</w:t>
      </w:r>
      <w:proofErr w:type="spellStart"/>
      <w:r w:rsidRPr="003927B5">
        <w:rPr>
          <w:rFonts w:ascii="Arial" w:hAnsi="Arial" w:cs="Arial"/>
          <w:sz w:val="18"/>
          <w:szCs w:val="20"/>
        </w:rPr>
        <w:t>pQCT</w:t>
      </w:r>
      <w:proofErr w:type="spellEnd"/>
      <w:r w:rsidRPr="003927B5">
        <w:rPr>
          <w:rFonts w:ascii="Arial" w:hAnsi="Arial" w:cs="Arial"/>
          <w:sz w:val="18"/>
          <w:szCs w:val="20"/>
        </w:rPr>
        <w:t xml:space="preserve">=high-resolution peripheral quantitative computed tomography; TNF=tumor necrosis factor; </w:t>
      </w:r>
      <w:proofErr w:type="spellStart"/>
      <w:r w:rsidRPr="003927B5">
        <w:rPr>
          <w:rFonts w:ascii="Arial" w:hAnsi="Arial" w:cs="Arial"/>
          <w:sz w:val="18"/>
          <w:szCs w:val="20"/>
        </w:rPr>
        <w:t>vBMD</w:t>
      </w:r>
      <w:proofErr w:type="spellEnd"/>
      <w:r w:rsidRPr="003927B5">
        <w:rPr>
          <w:rFonts w:ascii="Arial" w:hAnsi="Arial" w:cs="Arial"/>
          <w:sz w:val="18"/>
          <w:szCs w:val="20"/>
        </w:rPr>
        <w:t>=volumetric bone mineral density</w:t>
      </w:r>
    </w:p>
    <w:p w14:paraId="1E508C75" w14:textId="42FC56B2" w:rsidR="002A6A61" w:rsidRPr="00CB50D4" w:rsidRDefault="002A6A61" w:rsidP="002A6A61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CB50D4">
        <w:rPr>
          <w:rFonts w:ascii="Arial" w:hAnsi="Arial" w:cs="Arial"/>
          <w:sz w:val="18"/>
          <w:szCs w:val="20"/>
          <w:vertAlign w:val="superscript"/>
        </w:rPr>
        <w:t>*</w:t>
      </w:r>
      <w:r w:rsidRPr="00CB50D4">
        <w:rPr>
          <w:rFonts w:ascii="Arial" w:hAnsi="Arial" w:cs="Arial"/>
          <w:sz w:val="18"/>
          <w:szCs w:val="20"/>
        </w:rPr>
        <w:t xml:space="preserve"> Mean difference was adjusted for age, sex</w:t>
      </w:r>
      <w:r w:rsidR="000A7ABC">
        <w:rPr>
          <w:rFonts w:ascii="Arial" w:hAnsi="Arial" w:cs="Arial"/>
          <w:sz w:val="18"/>
          <w:szCs w:val="20"/>
        </w:rPr>
        <w:t xml:space="preserve"> assigned at birth</w:t>
      </w:r>
      <w:r w:rsidRPr="00CB50D4">
        <w:rPr>
          <w:rFonts w:ascii="Arial" w:hAnsi="Arial" w:cs="Arial"/>
          <w:sz w:val="18"/>
          <w:szCs w:val="20"/>
        </w:rPr>
        <w:t>, appendicular lean mass index, fat mass index, current smoking, and chronic HCV infection.</w:t>
      </w:r>
    </w:p>
    <w:p w14:paraId="13292E9C" w14:textId="77777777" w:rsidR="002A6A61" w:rsidRPr="00CB50D4" w:rsidRDefault="002A6A61" w:rsidP="002A6A61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CB50D4">
        <w:rPr>
          <w:rFonts w:ascii="Arial" w:hAnsi="Arial" w:cs="Arial"/>
          <w:sz w:val="18"/>
          <w:szCs w:val="20"/>
          <w:vertAlign w:val="superscript"/>
        </w:rPr>
        <w:t>†</w:t>
      </w:r>
      <w:r w:rsidRPr="00CB50D4">
        <w:rPr>
          <w:rFonts w:ascii="Arial" w:hAnsi="Arial" w:cs="Arial"/>
          <w:sz w:val="18"/>
          <w:szCs w:val="20"/>
        </w:rPr>
        <w:t xml:space="preserve"> Measurement at the </w:t>
      </w:r>
      <w:proofErr w:type="spellStart"/>
      <w:r w:rsidRPr="00CB50D4">
        <w:rPr>
          <w:rFonts w:ascii="Arial" w:hAnsi="Arial" w:cs="Arial"/>
          <w:sz w:val="18"/>
          <w:szCs w:val="20"/>
        </w:rPr>
        <w:t>ultradistal</w:t>
      </w:r>
      <w:proofErr w:type="spellEnd"/>
      <w:r w:rsidRPr="00CB50D4">
        <w:rPr>
          <w:rFonts w:ascii="Arial" w:hAnsi="Arial" w:cs="Arial"/>
          <w:sz w:val="18"/>
          <w:szCs w:val="20"/>
        </w:rPr>
        <w:t xml:space="preserve"> location.</w:t>
      </w:r>
    </w:p>
    <w:p w14:paraId="2DEDE2CD" w14:textId="77777777" w:rsidR="002A6A61" w:rsidRPr="00CB50D4" w:rsidRDefault="002A6A61" w:rsidP="002A6A61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CB50D4">
        <w:rPr>
          <w:rFonts w:ascii="Arial" w:hAnsi="Arial" w:cs="Arial"/>
          <w:sz w:val="18"/>
          <w:szCs w:val="20"/>
          <w:vertAlign w:val="superscript"/>
        </w:rPr>
        <w:t>‡</w:t>
      </w:r>
      <w:r w:rsidRPr="00CB50D4">
        <w:rPr>
          <w:rFonts w:ascii="Arial" w:hAnsi="Arial" w:cs="Arial"/>
          <w:sz w:val="18"/>
          <w:szCs w:val="20"/>
        </w:rPr>
        <w:t xml:space="preserve"> Measurement at the midshaft location.</w:t>
      </w:r>
    </w:p>
    <w:p w14:paraId="1A229AEE" w14:textId="77777777" w:rsidR="002A6A61" w:rsidRPr="00CB50D4" w:rsidRDefault="002A6A61" w:rsidP="002A6A61">
      <w:pPr>
        <w:rPr>
          <w:rFonts w:ascii="Arial" w:hAnsi="Arial" w:cs="Arial"/>
          <w:sz w:val="18"/>
          <w:szCs w:val="18"/>
        </w:rPr>
      </w:pPr>
      <w:r w:rsidRPr="00CB50D4">
        <w:rPr>
          <w:rFonts w:ascii="Arial" w:hAnsi="Arial" w:cs="Arial"/>
          <w:sz w:val="18"/>
          <w:szCs w:val="18"/>
          <w:vertAlign w:val="superscript"/>
        </w:rPr>
        <w:t>¶</w:t>
      </w:r>
      <w:r>
        <w:rPr>
          <w:rFonts w:ascii="Arial" w:hAnsi="Arial" w:cs="Arial"/>
          <w:sz w:val="18"/>
          <w:szCs w:val="18"/>
        </w:rPr>
        <w:t xml:space="preserve"> A</w:t>
      </w:r>
      <w:r w:rsidRPr="00CB50D4">
        <w:rPr>
          <w:rFonts w:ascii="Arial" w:hAnsi="Arial" w:cs="Arial"/>
          <w:sz w:val="18"/>
          <w:szCs w:val="18"/>
        </w:rPr>
        <w:t xml:space="preserve">nalyses additionally adjusted for DXA machine since the machine was changed </w:t>
      </w:r>
      <w:proofErr w:type="gramStart"/>
      <w:r w:rsidRPr="00CB50D4">
        <w:rPr>
          <w:rFonts w:ascii="Arial" w:hAnsi="Arial" w:cs="Arial"/>
          <w:sz w:val="18"/>
          <w:szCs w:val="18"/>
        </w:rPr>
        <w:t>during the course of</w:t>
      </w:r>
      <w:proofErr w:type="gramEnd"/>
      <w:r w:rsidRPr="00CB50D4">
        <w:rPr>
          <w:rFonts w:ascii="Arial" w:hAnsi="Arial" w:cs="Arial"/>
          <w:sz w:val="18"/>
          <w:szCs w:val="18"/>
        </w:rPr>
        <w:t xml:space="preserve"> the study.</w:t>
      </w:r>
    </w:p>
    <w:p w14:paraId="355E54C0" w14:textId="6DFC5EF9" w:rsidR="00027642" w:rsidRDefault="00027642" w:rsidP="002A6A61">
      <w:pPr>
        <w:rPr>
          <w:rFonts w:ascii="Arial" w:hAnsi="Arial" w:cs="Arial"/>
        </w:rPr>
      </w:pPr>
    </w:p>
    <w:p w14:paraId="7CE6A830" w14:textId="77777777" w:rsidR="00027642" w:rsidRDefault="00027642" w:rsidP="002A6A61">
      <w:pPr>
        <w:rPr>
          <w:rFonts w:ascii="Arial" w:hAnsi="Arial" w:cs="Arial"/>
        </w:rPr>
        <w:sectPr w:rsidR="00027642" w:rsidSect="002A6A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24F10E" w14:textId="77777777" w:rsidR="002A6A61" w:rsidRPr="002A6A61" w:rsidRDefault="002A6A61" w:rsidP="002A6A61">
      <w:pPr>
        <w:spacing w:after="0" w:line="480" w:lineRule="auto"/>
        <w:rPr>
          <w:rFonts w:ascii="Arial" w:hAnsi="Arial" w:cs="Arial"/>
        </w:rPr>
      </w:pPr>
      <w:r w:rsidRPr="002A6A61">
        <w:rPr>
          <w:rFonts w:ascii="Arial" w:hAnsi="Arial" w:cs="Arial"/>
          <w:b/>
        </w:rPr>
        <w:lastRenderedPageBreak/>
        <w:t xml:space="preserve">Supplementary Figure 1. </w:t>
      </w:r>
      <w:r w:rsidRPr="002A6A61">
        <w:rPr>
          <w:rFonts w:ascii="Arial" w:hAnsi="Arial" w:cs="Arial"/>
        </w:rPr>
        <w:t>Directed acyclic graphs for hypothesized exposures, potential confounding variables, and outcomes. The purple boxes indicate potential confounding variables, green boxes indicate mediator variables, and the white box indicates a collider in the relationships between exposures (at left) and outcomes (at right), designated by blue boxes. Orange boxes indicate the potential pathways by which exposure could contribute to the outcome.</w:t>
      </w:r>
    </w:p>
    <w:p w14:paraId="38406A1F" w14:textId="77777777" w:rsidR="002A6A61" w:rsidRPr="002A6A61" w:rsidRDefault="002A6A61" w:rsidP="002A6A61">
      <w:pPr>
        <w:spacing w:after="0" w:line="480" w:lineRule="auto"/>
        <w:rPr>
          <w:rFonts w:ascii="Arial" w:hAnsi="Arial" w:cs="Arial"/>
        </w:rPr>
      </w:pPr>
    </w:p>
    <w:p w14:paraId="1A33FE68" w14:textId="591A447B" w:rsidR="002A6A61" w:rsidRPr="002A6A61" w:rsidRDefault="002A6A61" w:rsidP="002A6A61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2A6A61">
        <w:rPr>
          <w:rFonts w:ascii="Arial" w:hAnsi="Arial" w:cs="Arial"/>
        </w:rPr>
        <w:t>Relation between chronic hepatitis C virus infection and abnormal bone</w:t>
      </w:r>
      <w:r>
        <w:rPr>
          <w:rFonts w:ascii="Arial" w:hAnsi="Arial" w:cs="Arial"/>
        </w:rPr>
        <w:t>.</w:t>
      </w:r>
    </w:p>
    <w:p w14:paraId="57B398C6" w14:textId="77777777" w:rsidR="002A6A61" w:rsidRPr="00CB50D4" w:rsidRDefault="002A6A61" w:rsidP="002A6A6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B50D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FDB0241" wp14:editId="2204A94F">
            <wp:extent cx="5943600" cy="2308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8B83A" w14:textId="77777777" w:rsidR="002A6A61" w:rsidRPr="00CB50D4" w:rsidRDefault="002A6A61" w:rsidP="002A6A61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</w:p>
    <w:p w14:paraId="23C049CF" w14:textId="77777777" w:rsidR="002A6A61" w:rsidRDefault="002A6A61" w:rsidP="002A6A61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  <w:sectPr w:rsidR="002A6A61" w:rsidSect="002A6A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DC61A5" w14:textId="448C6562" w:rsidR="002A6A61" w:rsidRPr="002A6A61" w:rsidRDefault="002A6A61" w:rsidP="002A6A61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2A6A61">
        <w:rPr>
          <w:rFonts w:ascii="Arial" w:hAnsi="Arial" w:cs="Arial"/>
        </w:rPr>
        <w:lastRenderedPageBreak/>
        <w:t>Relation between chronic hepatitis C virus infection and inflammatory cytokines</w:t>
      </w:r>
      <w:r>
        <w:rPr>
          <w:rFonts w:ascii="Arial" w:hAnsi="Arial" w:cs="Arial"/>
        </w:rPr>
        <w:t>.</w:t>
      </w:r>
    </w:p>
    <w:p w14:paraId="7B9AA971" w14:textId="77777777" w:rsidR="002A6A61" w:rsidRPr="00CB50D4" w:rsidRDefault="002A6A61" w:rsidP="002A6A6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B50D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510917B" wp14:editId="27E00D4C">
            <wp:extent cx="5943600" cy="24295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33E39" w14:textId="5FC20164" w:rsidR="002A6A61" w:rsidRPr="002A6A61" w:rsidRDefault="002A6A61" w:rsidP="002A6A61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2A6A61">
        <w:rPr>
          <w:rFonts w:ascii="Arial" w:hAnsi="Arial" w:cs="Arial"/>
        </w:rPr>
        <w:t>Relation between inflammatory cytokines and abnormal bone.</w:t>
      </w:r>
    </w:p>
    <w:p w14:paraId="3556F962" w14:textId="77777777" w:rsidR="002A6A61" w:rsidRPr="00CB50D4" w:rsidRDefault="002A6A61" w:rsidP="002A6A61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CB50D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F763941" wp14:editId="596AEF07">
            <wp:extent cx="5943600" cy="2867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9F4FF" w14:textId="77777777" w:rsidR="002A6A61" w:rsidRPr="00CB50D4" w:rsidRDefault="002A6A61" w:rsidP="002A6A61">
      <w:pPr>
        <w:spacing w:after="160" w:line="259" w:lineRule="auto"/>
        <w:rPr>
          <w:rFonts w:ascii="Arial" w:eastAsiaTheme="minorHAnsi" w:hAnsi="Arial" w:cs="Arial"/>
          <w:noProof/>
          <w:sz w:val="18"/>
          <w:szCs w:val="18"/>
        </w:rPr>
      </w:pPr>
    </w:p>
    <w:p w14:paraId="6728D704" w14:textId="77777777" w:rsidR="002A6A61" w:rsidRPr="00CB50D4" w:rsidRDefault="002A6A61" w:rsidP="002A6A61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CB50D4">
        <w:rPr>
          <w:rFonts w:ascii="Arial" w:eastAsiaTheme="minorHAnsi" w:hAnsi="Arial" w:cs="Arial"/>
          <w:noProof/>
          <w:sz w:val="18"/>
          <w:szCs w:val="18"/>
        </w:rPr>
        <w:t>Abbreviations: assoc.=associated; HCV=hepatitis C virus</w:t>
      </w:r>
      <w:r w:rsidRPr="00CB50D4">
        <w:rPr>
          <w:rFonts w:ascii="Arial" w:hAnsi="Arial" w:cs="Arial"/>
          <w:sz w:val="18"/>
          <w:szCs w:val="18"/>
        </w:rPr>
        <w:t>; IL-6=interleukin-6; IL-18=interleukin-18; RANKL=receptor activator of nuclear factor kappa beta ligand; TNF-α=tumor necrosis factor-α</w:t>
      </w:r>
    </w:p>
    <w:p w14:paraId="24CDA260" w14:textId="77777777" w:rsidR="002A6A61" w:rsidRPr="00CB50D4" w:rsidRDefault="002A6A61" w:rsidP="002A6A61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CB50D4">
        <w:rPr>
          <w:rFonts w:ascii="Arial" w:hAnsi="Arial" w:cs="Arial"/>
          <w:sz w:val="18"/>
          <w:szCs w:val="18"/>
          <w:vertAlign w:val="superscript"/>
        </w:rPr>
        <w:t>*</w:t>
      </w:r>
      <w:r w:rsidRPr="00CB50D4">
        <w:rPr>
          <w:rFonts w:ascii="Arial" w:hAnsi="Arial" w:cs="Arial"/>
          <w:sz w:val="18"/>
          <w:szCs w:val="18"/>
        </w:rPr>
        <w:t xml:space="preserve"> Refer to Panel B for additional relationships between chronic HCV and inflammatory cytokines.</w:t>
      </w:r>
    </w:p>
    <w:p w14:paraId="786A0DAA" w14:textId="77777777" w:rsidR="00AD0EA3" w:rsidRDefault="00AD0EA3"/>
    <w:sectPr w:rsidR="00AD0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C17A6" w14:textId="77777777" w:rsidR="00C02EA9" w:rsidRDefault="00C02EA9" w:rsidP="002A6A61">
      <w:pPr>
        <w:spacing w:after="0" w:line="240" w:lineRule="auto"/>
      </w:pPr>
      <w:r>
        <w:separator/>
      </w:r>
    </w:p>
  </w:endnote>
  <w:endnote w:type="continuationSeparator" w:id="0">
    <w:p w14:paraId="0662AA64" w14:textId="77777777" w:rsidR="00C02EA9" w:rsidRDefault="00C02EA9" w:rsidP="002A6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865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1DFB3" w14:textId="121D2B0C" w:rsidR="00860CE2" w:rsidRDefault="00860C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7F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5CB32C" w14:textId="77777777" w:rsidR="00860CE2" w:rsidRPr="00E348C8" w:rsidRDefault="00860CE2" w:rsidP="003A77EC">
    <w:pPr>
      <w:pStyle w:val="Footer"/>
      <w:tabs>
        <w:tab w:val="clear" w:pos="9360"/>
      </w:tabs>
      <w:jc w:val="right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DB1A5" w14:textId="77777777" w:rsidR="00C02EA9" w:rsidRDefault="00C02EA9" w:rsidP="002A6A61">
      <w:pPr>
        <w:spacing w:after="0" w:line="240" w:lineRule="auto"/>
      </w:pPr>
      <w:r>
        <w:separator/>
      </w:r>
    </w:p>
  </w:footnote>
  <w:footnote w:type="continuationSeparator" w:id="0">
    <w:p w14:paraId="64CFD975" w14:textId="77777777" w:rsidR="00C02EA9" w:rsidRDefault="00C02EA9" w:rsidP="002A6A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FDD52" w14:textId="77777777" w:rsidR="00860CE2" w:rsidRPr="00E348C8" w:rsidRDefault="00860CE2" w:rsidP="003A77EC">
    <w:pPr>
      <w:pStyle w:val="Footer"/>
      <w:tabs>
        <w:tab w:val="clear" w:pos="9360"/>
      </w:tabs>
      <w:rPr>
        <w:rFonts w:ascii="Times New Roman" w:hAnsi="Times New Roman" w:cs="Times New Roman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C867AC"/>
    <w:multiLevelType w:val="hybridMultilevel"/>
    <w:tmpl w:val="269C84F2"/>
    <w:lvl w:ilvl="0" w:tplc="BAA25D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5561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A61"/>
    <w:rsid w:val="00026EFE"/>
    <w:rsid w:val="00027642"/>
    <w:rsid w:val="000455C6"/>
    <w:rsid w:val="00060E17"/>
    <w:rsid w:val="00096752"/>
    <w:rsid w:val="000A7ABC"/>
    <w:rsid w:val="0010516F"/>
    <w:rsid w:val="001C7A86"/>
    <w:rsid w:val="002213F4"/>
    <w:rsid w:val="00276DD4"/>
    <w:rsid w:val="002A1D97"/>
    <w:rsid w:val="002A6A61"/>
    <w:rsid w:val="002D5E00"/>
    <w:rsid w:val="003039D0"/>
    <w:rsid w:val="003227AC"/>
    <w:rsid w:val="003A77EC"/>
    <w:rsid w:val="004805D8"/>
    <w:rsid w:val="004A0919"/>
    <w:rsid w:val="004D4438"/>
    <w:rsid w:val="00526E9A"/>
    <w:rsid w:val="005A70F9"/>
    <w:rsid w:val="005D6459"/>
    <w:rsid w:val="005E2CF7"/>
    <w:rsid w:val="00642FB4"/>
    <w:rsid w:val="0069766C"/>
    <w:rsid w:val="006D5F17"/>
    <w:rsid w:val="006E62D6"/>
    <w:rsid w:val="00724E47"/>
    <w:rsid w:val="0073792E"/>
    <w:rsid w:val="00743877"/>
    <w:rsid w:val="007723A3"/>
    <w:rsid w:val="007A42F2"/>
    <w:rsid w:val="008039A4"/>
    <w:rsid w:val="00860CE2"/>
    <w:rsid w:val="00881338"/>
    <w:rsid w:val="008F12DB"/>
    <w:rsid w:val="009B1E4B"/>
    <w:rsid w:val="00A16C9B"/>
    <w:rsid w:val="00A70683"/>
    <w:rsid w:val="00A938A1"/>
    <w:rsid w:val="00AD0EA3"/>
    <w:rsid w:val="00B27F38"/>
    <w:rsid w:val="00BC16CF"/>
    <w:rsid w:val="00C02EA9"/>
    <w:rsid w:val="00C279C7"/>
    <w:rsid w:val="00E3372B"/>
    <w:rsid w:val="00E33DC3"/>
    <w:rsid w:val="00E72D6E"/>
    <w:rsid w:val="00F25D3C"/>
    <w:rsid w:val="00F3056B"/>
    <w:rsid w:val="00F602A5"/>
    <w:rsid w:val="00FE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E94F1"/>
  <w15:chartTrackingRefBased/>
  <w15:docId w15:val="{2CB45974-5CD5-41E0-9773-5FDB1F9D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A61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A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A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A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A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A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A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A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A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A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A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A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A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A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A6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A6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A61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A6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A61"/>
    <w:rPr>
      <w:rFonts w:eastAsiaTheme="minorEastAsia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42FB4"/>
    <w:pPr>
      <w:spacing w:before="240" w:after="0" w:line="259" w:lineRule="auto"/>
      <w:outlineLvl w:val="9"/>
    </w:pPr>
    <w:rPr>
      <w:sz w:val="32"/>
      <w:szCs w:val="32"/>
    </w:rPr>
  </w:style>
  <w:style w:type="paragraph" w:styleId="Revision">
    <w:name w:val="Revision"/>
    <w:hidden/>
    <w:uiPriority w:val="99"/>
    <w:semiHidden/>
    <w:rsid w:val="005E2CF7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D6E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3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72B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72B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28</Words>
  <Characters>1156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o Re III</dc:creator>
  <cp:keywords/>
  <dc:description/>
  <cp:lastModifiedBy>Vincent Lo Re III</cp:lastModifiedBy>
  <cp:revision>3</cp:revision>
  <dcterms:created xsi:type="dcterms:W3CDTF">2025-02-11T22:03:00Z</dcterms:created>
  <dcterms:modified xsi:type="dcterms:W3CDTF">2025-02-11T22:03:00Z</dcterms:modified>
</cp:coreProperties>
</file>